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2DD6D" w14:textId="77777777" w:rsidR="00D10314" w:rsidRPr="00D10314" w:rsidRDefault="00D10314" w:rsidP="00D10314">
      <w:pPr>
        <w:wordWrap/>
        <w:snapToGrid w:val="0"/>
        <w:spacing w:after="0" w:line="384" w:lineRule="auto"/>
        <w:textAlignment w:val="baseline"/>
        <w:rPr>
          <w:rFonts w:ascii="Times New Roman" w:eastAsia="Gulim" w:hAnsi="Times New Roman" w:cs="Times New Roman"/>
          <w:b/>
          <w:color w:val="000000" w:themeColor="text1"/>
          <w:kern w:val="0"/>
          <w:sz w:val="22"/>
          <w:szCs w:val="22"/>
        </w:rPr>
      </w:pPr>
      <w:bookmarkStart w:id="0" w:name="_GoBack"/>
      <w:bookmarkEnd w:id="0"/>
      <w:r w:rsidRPr="00D10314">
        <w:rPr>
          <w:rFonts w:ascii="Times New Roman" w:eastAsia="Gulim" w:hAnsi="Times New Roman" w:cs="Times New Roman" w:hint="eastAsia"/>
          <w:b/>
          <w:color w:val="000000" w:themeColor="text1"/>
          <w:kern w:val="0"/>
          <w:sz w:val="22"/>
          <w:szCs w:val="22"/>
        </w:rPr>
        <w:t>Supplementary</w:t>
      </w:r>
      <w:r w:rsidRPr="00D10314">
        <w:rPr>
          <w:rFonts w:ascii="Times New Roman" w:eastAsia="Gulim" w:hAnsi="Times New Roman" w:cs="Times New Roman"/>
          <w:b/>
          <w:color w:val="000000" w:themeColor="text1"/>
          <w:kern w:val="0"/>
          <w:sz w:val="22"/>
          <w:szCs w:val="22"/>
        </w:rPr>
        <w:t>Table legends</w:t>
      </w:r>
    </w:p>
    <w:p w14:paraId="36356927" w14:textId="77777777" w:rsidR="00D10314" w:rsidRDefault="00D10314" w:rsidP="00D10314">
      <w:pPr>
        <w:spacing w:after="0" w:line="240" w:lineRule="auto"/>
        <w:rPr>
          <w:rFonts w:ascii="Times New Roman" w:eastAsiaTheme="majorHAnsi" w:hAnsi="Times New Roman" w:cs="Times New Roman"/>
          <w:color w:val="000000"/>
          <w:szCs w:val="22"/>
        </w:rPr>
      </w:pPr>
      <w:r w:rsidRPr="00D10314">
        <w:rPr>
          <w:rFonts w:ascii="Times New Roman" w:eastAsiaTheme="majorHAnsi" w:hAnsi="Times New Roman" w:cs="Times New Roman"/>
          <w:color w:val="000000"/>
          <w:szCs w:val="22"/>
        </w:rPr>
        <w:t>Supplementary</w:t>
      </w:r>
      <w:r w:rsidRPr="00D10314">
        <w:rPr>
          <w:rFonts w:ascii="Times New Roman" w:eastAsiaTheme="majorHAnsi" w:hAnsi="Times New Roman" w:cs="Times New Roman" w:hint="eastAsia"/>
          <w:color w:val="000000"/>
          <w:szCs w:val="22"/>
        </w:rPr>
        <w:t xml:space="preserve"> </w:t>
      </w:r>
      <w:r w:rsidRPr="00D10314">
        <w:rPr>
          <w:rFonts w:ascii="Times New Roman" w:eastAsiaTheme="majorHAnsi" w:hAnsi="Times New Roman" w:cs="Times New Roman"/>
          <w:color w:val="000000"/>
          <w:szCs w:val="22"/>
        </w:rPr>
        <w:t xml:space="preserve">Table 1. qRT-PCR primers used in this study  </w:t>
      </w:r>
    </w:p>
    <w:p w14:paraId="14817644" w14:textId="77777777" w:rsidR="00D10314" w:rsidRPr="00D10314" w:rsidRDefault="00D10314" w:rsidP="00D10314">
      <w:pPr>
        <w:spacing w:after="0" w:line="240" w:lineRule="auto"/>
        <w:rPr>
          <w:rFonts w:ascii="Times New Roman" w:eastAsiaTheme="majorHAnsi" w:hAnsi="Times New Roman" w:cs="Times New Roman"/>
          <w:color w:val="000000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32"/>
        <w:gridCol w:w="6675"/>
        <w:gridCol w:w="2283"/>
      </w:tblGrid>
      <w:tr w:rsidR="00D10314" w:rsidRPr="00D10314" w14:paraId="634512DC" w14:textId="77777777" w:rsidTr="001A342D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FCCBE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E6B1F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02C6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 w:hint="eastAsia"/>
                <w:color w:val="000000"/>
                <w:szCs w:val="22"/>
              </w:rPr>
              <w:t>Usage</w:t>
            </w:r>
          </w:p>
        </w:tc>
      </w:tr>
      <w:tr w:rsidR="00D10314" w:rsidRPr="00D10314" w14:paraId="2835C3FA" w14:textId="77777777" w:rsidTr="001A342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163C7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3’race-TT8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8DABA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  <w:t>5’-ggcggtggtgcaatctgtggggtggacttatag-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FD25B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3’-RACE PCR</w:t>
            </w:r>
          </w:p>
        </w:tc>
      </w:tr>
      <w:tr w:rsidR="00D10314" w:rsidRPr="00D10314" w14:paraId="74816B14" w14:textId="77777777" w:rsidTr="001A342D">
        <w:trPr>
          <w:trHeight w:val="283"/>
        </w:trPr>
        <w:tc>
          <w:tcPr>
            <w:tcW w:w="0" w:type="auto"/>
            <w:vAlign w:val="center"/>
          </w:tcPr>
          <w:p w14:paraId="31AC1C45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3’race-TT8-F2</w:t>
            </w:r>
          </w:p>
        </w:tc>
        <w:tc>
          <w:tcPr>
            <w:tcW w:w="0" w:type="auto"/>
            <w:vAlign w:val="center"/>
          </w:tcPr>
          <w:p w14:paraId="32C563BA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aps/>
                <w:color w:val="000000"/>
                <w:szCs w:val="22"/>
              </w:rPr>
              <w:t>5’-ggaagcgagggcttgcacagcactgt-3’</w:t>
            </w:r>
          </w:p>
        </w:tc>
        <w:tc>
          <w:tcPr>
            <w:tcW w:w="0" w:type="auto"/>
            <w:vAlign w:val="center"/>
          </w:tcPr>
          <w:p w14:paraId="598F962F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3’-RACE PCR</w:t>
            </w:r>
          </w:p>
        </w:tc>
      </w:tr>
      <w:tr w:rsidR="00D10314" w:rsidRPr="00D10314" w14:paraId="4FC452D9" w14:textId="77777777" w:rsidTr="001A342D">
        <w:trPr>
          <w:trHeight w:val="283"/>
        </w:trPr>
        <w:tc>
          <w:tcPr>
            <w:tcW w:w="0" w:type="auto"/>
            <w:vAlign w:val="center"/>
          </w:tcPr>
          <w:p w14:paraId="23F5CE96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race-TT8-R1</w:t>
            </w:r>
          </w:p>
        </w:tc>
        <w:tc>
          <w:tcPr>
            <w:tcW w:w="0" w:type="auto"/>
            <w:vAlign w:val="center"/>
          </w:tcPr>
          <w:p w14:paraId="28030EC2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  <w:t>5’-CCGCCTTCCTCCATTAGATTCATCATGTCC-3’</w:t>
            </w:r>
          </w:p>
        </w:tc>
        <w:tc>
          <w:tcPr>
            <w:tcW w:w="0" w:type="auto"/>
            <w:vAlign w:val="center"/>
          </w:tcPr>
          <w:p w14:paraId="185A0025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-RACE PCR</w:t>
            </w:r>
          </w:p>
        </w:tc>
      </w:tr>
      <w:tr w:rsidR="00D10314" w:rsidRPr="00D10314" w14:paraId="72DC01B4" w14:textId="77777777" w:rsidTr="001A342D">
        <w:trPr>
          <w:trHeight w:val="283"/>
        </w:trPr>
        <w:tc>
          <w:tcPr>
            <w:tcW w:w="0" w:type="auto"/>
            <w:vAlign w:val="center"/>
          </w:tcPr>
          <w:p w14:paraId="39AB2CA5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race-TT8-R2</w:t>
            </w:r>
          </w:p>
        </w:tc>
        <w:tc>
          <w:tcPr>
            <w:tcW w:w="0" w:type="auto"/>
            <w:vAlign w:val="center"/>
          </w:tcPr>
          <w:p w14:paraId="76DC794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Malgun Gothic" w:hAnsi="Times New Roman" w:cs="Times New Roman"/>
                <w:caps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  <w:t>5’-GCTCTTCGTTGATGGAGTGTTCAAAAAGAGCAGG-3’</w:t>
            </w:r>
          </w:p>
        </w:tc>
        <w:tc>
          <w:tcPr>
            <w:tcW w:w="0" w:type="auto"/>
            <w:vAlign w:val="center"/>
          </w:tcPr>
          <w:p w14:paraId="03266421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-RACE PCR</w:t>
            </w:r>
          </w:p>
        </w:tc>
      </w:tr>
      <w:tr w:rsidR="00D10314" w:rsidRPr="00D10314" w14:paraId="22F3D6DB" w14:textId="77777777" w:rsidTr="001A342D">
        <w:trPr>
          <w:trHeight w:val="283"/>
        </w:trPr>
        <w:tc>
          <w:tcPr>
            <w:tcW w:w="0" w:type="auto"/>
            <w:vAlign w:val="center"/>
          </w:tcPr>
          <w:p w14:paraId="7D3A4DA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RsTT8-F</w:t>
            </w:r>
          </w:p>
        </w:tc>
        <w:tc>
          <w:tcPr>
            <w:tcW w:w="0" w:type="auto"/>
            <w:vAlign w:val="center"/>
          </w:tcPr>
          <w:p w14:paraId="40C2DD35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CACCATGGATGAATCAAGTATTATACCGGTATGG</w:t>
            </w:r>
            <w:r w:rsidRPr="00D1031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-3’</w:t>
            </w:r>
          </w:p>
        </w:tc>
        <w:tc>
          <w:tcPr>
            <w:tcW w:w="0" w:type="auto"/>
            <w:vAlign w:val="center"/>
          </w:tcPr>
          <w:p w14:paraId="0EAD21BC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Gene cloning</w:t>
            </w:r>
          </w:p>
        </w:tc>
      </w:tr>
      <w:tr w:rsidR="00D10314" w:rsidRPr="00D10314" w14:paraId="475CC032" w14:textId="77777777" w:rsidTr="001A342D">
        <w:trPr>
          <w:trHeight w:val="283"/>
        </w:trPr>
        <w:tc>
          <w:tcPr>
            <w:tcW w:w="0" w:type="auto"/>
            <w:vAlign w:val="center"/>
          </w:tcPr>
          <w:p w14:paraId="7F8653D1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RsTT8-R</w:t>
            </w:r>
          </w:p>
        </w:tc>
        <w:tc>
          <w:tcPr>
            <w:tcW w:w="0" w:type="auto"/>
            <w:vAlign w:val="center"/>
          </w:tcPr>
          <w:p w14:paraId="5F4A64F9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5’-</w:t>
            </w: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CTAGAGTTTATTTTGAGATATGATTTGATGG</w:t>
            </w:r>
            <w:r w:rsidRPr="00D1031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</w:rPr>
              <w:t>-3’</w:t>
            </w:r>
          </w:p>
        </w:tc>
        <w:tc>
          <w:tcPr>
            <w:tcW w:w="0" w:type="auto"/>
            <w:vAlign w:val="center"/>
          </w:tcPr>
          <w:p w14:paraId="44107B73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Gene cloning</w:t>
            </w:r>
          </w:p>
        </w:tc>
      </w:tr>
      <w:tr w:rsidR="00D10314" w:rsidRPr="00D10314" w14:paraId="61DAC2EB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C461AB3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326-RsTT8-F</w:t>
            </w:r>
          </w:p>
        </w:tc>
        <w:tc>
          <w:tcPr>
            <w:tcW w:w="0" w:type="auto"/>
            <w:vAlign w:val="center"/>
          </w:tcPr>
          <w:p w14:paraId="387B2B61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- CACGGGGGACTCTAGAATGGATGAATCAAGTATTATAC-3’</w:t>
            </w:r>
          </w:p>
        </w:tc>
        <w:tc>
          <w:tcPr>
            <w:tcW w:w="0" w:type="auto"/>
            <w:vAlign w:val="center"/>
          </w:tcPr>
          <w:p w14:paraId="683C06B9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GFP expression vector</w:t>
            </w:r>
          </w:p>
        </w:tc>
      </w:tr>
      <w:tr w:rsidR="00D10314" w:rsidRPr="00D10314" w14:paraId="74CCC5B7" w14:textId="77777777" w:rsidTr="001A342D">
        <w:trPr>
          <w:trHeight w:val="283"/>
        </w:trPr>
        <w:tc>
          <w:tcPr>
            <w:tcW w:w="0" w:type="auto"/>
            <w:vAlign w:val="center"/>
          </w:tcPr>
          <w:p w14:paraId="207497C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326-RsTT8-R</w:t>
            </w:r>
          </w:p>
        </w:tc>
        <w:tc>
          <w:tcPr>
            <w:tcW w:w="0" w:type="auto"/>
            <w:vAlign w:val="center"/>
          </w:tcPr>
          <w:p w14:paraId="33F05290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aps/>
                <w:color w:val="000000"/>
                <w:szCs w:val="22"/>
              </w:rPr>
              <w:t>5’- CCATGGATCCTCTAGAGAGTTTATTTTGAGATATGATTT-3’</w:t>
            </w:r>
          </w:p>
        </w:tc>
        <w:tc>
          <w:tcPr>
            <w:tcW w:w="0" w:type="auto"/>
            <w:vAlign w:val="center"/>
          </w:tcPr>
          <w:p w14:paraId="259C35E8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GFP expression vector</w:t>
            </w:r>
          </w:p>
        </w:tc>
      </w:tr>
      <w:tr w:rsidR="00D10314" w:rsidRPr="00D10314" w14:paraId="6C0807AD" w14:textId="77777777" w:rsidTr="001A342D">
        <w:trPr>
          <w:trHeight w:val="283"/>
        </w:trPr>
        <w:tc>
          <w:tcPr>
            <w:tcW w:w="0" w:type="auto"/>
            <w:vAlign w:val="center"/>
          </w:tcPr>
          <w:p w14:paraId="6ECA05C6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BD-RsTT8-F</w:t>
            </w:r>
          </w:p>
        </w:tc>
        <w:tc>
          <w:tcPr>
            <w:tcW w:w="0" w:type="auto"/>
            <w:vAlign w:val="center"/>
          </w:tcPr>
          <w:p w14:paraId="574C665A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5’- CATGGAGGCCGAATTCATGGATGAATCAAGTATTATAC-3’</w:t>
            </w:r>
          </w:p>
        </w:tc>
        <w:tc>
          <w:tcPr>
            <w:tcW w:w="0" w:type="auto"/>
            <w:vAlign w:val="center"/>
          </w:tcPr>
          <w:p w14:paraId="28FF7A6A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00A95E6A" w14:textId="77777777" w:rsidTr="001A342D">
        <w:trPr>
          <w:trHeight w:val="283"/>
        </w:trPr>
        <w:tc>
          <w:tcPr>
            <w:tcW w:w="0" w:type="auto"/>
            <w:vAlign w:val="center"/>
          </w:tcPr>
          <w:p w14:paraId="0B1B6984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BD-RsTT8-R</w:t>
            </w:r>
          </w:p>
        </w:tc>
        <w:tc>
          <w:tcPr>
            <w:tcW w:w="0" w:type="auto"/>
            <w:vAlign w:val="center"/>
          </w:tcPr>
          <w:p w14:paraId="35ABB58F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 GGATCCCCGGGAATTCGAGTTTATTTTGAGATAT -3’</w:t>
            </w:r>
          </w:p>
        </w:tc>
        <w:tc>
          <w:tcPr>
            <w:tcW w:w="0" w:type="auto"/>
            <w:vAlign w:val="center"/>
          </w:tcPr>
          <w:p w14:paraId="1761092A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73A88AC1" w14:textId="77777777" w:rsidTr="001A342D">
        <w:trPr>
          <w:trHeight w:val="283"/>
        </w:trPr>
        <w:tc>
          <w:tcPr>
            <w:tcW w:w="0" w:type="auto"/>
            <w:vAlign w:val="center"/>
          </w:tcPr>
          <w:p w14:paraId="7C97A6ED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BD-RsTT8M-R</w:t>
            </w:r>
          </w:p>
        </w:tc>
        <w:tc>
          <w:tcPr>
            <w:tcW w:w="0" w:type="auto"/>
            <w:vAlign w:val="center"/>
          </w:tcPr>
          <w:p w14:paraId="60EBC88F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hAnsi="Times New Roman" w:cs="Times New Roman"/>
              </w:rPr>
              <w:t>5’-GGATCCCCGGGAATTCGAAGAAACTCTTCATGTGTTCAAC -3’</w:t>
            </w:r>
          </w:p>
        </w:tc>
        <w:tc>
          <w:tcPr>
            <w:tcW w:w="0" w:type="auto"/>
            <w:vAlign w:val="center"/>
          </w:tcPr>
          <w:p w14:paraId="507A01EC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0E94F444" w14:textId="77777777" w:rsidTr="001A342D">
        <w:trPr>
          <w:trHeight w:val="283"/>
        </w:trPr>
        <w:tc>
          <w:tcPr>
            <w:tcW w:w="0" w:type="auto"/>
            <w:vAlign w:val="center"/>
          </w:tcPr>
          <w:p w14:paraId="23E00E05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  <w:szCs w:val="22"/>
              </w:rPr>
              <w:t>pBD-RsTT8N-R</w:t>
            </w:r>
          </w:p>
        </w:tc>
        <w:tc>
          <w:tcPr>
            <w:tcW w:w="0" w:type="auto"/>
            <w:vAlign w:val="center"/>
          </w:tcPr>
          <w:p w14:paraId="65868BB0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GGATCCCCGGGAATTCAGGAACTCTCAAGATCATGTGTTTG -3’</w:t>
            </w:r>
          </w:p>
        </w:tc>
        <w:tc>
          <w:tcPr>
            <w:tcW w:w="0" w:type="auto"/>
            <w:vAlign w:val="center"/>
          </w:tcPr>
          <w:p w14:paraId="75A9CFC7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635EB5B7" w14:textId="77777777" w:rsidTr="001A342D">
        <w:trPr>
          <w:trHeight w:val="283"/>
        </w:trPr>
        <w:tc>
          <w:tcPr>
            <w:tcW w:w="0" w:type="auto"/>
            <w:vAlign w:val="center"/>
          </w:tcPr>
          <w:p w14:paraId="036B88A2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  <w:szCs w:val="22"/>
              </w:rPr>
              <w:t>pBD-RsTT8C-F</w:t>
            </w:r>
          </w:p>
        </w:tc>
        <w:tc>
          <w:tcPr>
            <w:tcW w:w="0" w:type="auto"/>
            <w:vAlign w:val="center"/>
          </w:tcPr>
          <w:p w14:paraId="4F655D9B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CATGGAGGCCGAATTCCATGAAGAAGACGAAGAAGTAG -3’</w:t>
            </w:r>
          </w:p>
        </w:tc>
        <w:tc>
          <w:tcPr>
            <w:tcW w:w="0" w:type="auto"/>
            <w:vAlign w:val="center"/>
          </w:tcPr>
          <w:p w14:paraId="7EC4EA55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082698CC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36E0A77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AD-RsMYB1-</w:t>
            </w:r>
            <w:r w:rsidRPr="00D10314">
              <w:rPr>
                <w:rFonts w:ascii="Times New Roman" w:eastAsia="신명조" w:hAnsi="Times New Roman" w:cs="Times New Roman" w:hint="eastAsia"/>
                <w:color w:val="000000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6F946107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GGAGGCCAGTGAATTCATGGAGGGTTCGTCCAAAGGG-3</w:t>
            </w:r>
          </w:p>
        </w:tc>
        <w:tc>
          <w:tcPr>
            <w:tcW w:w="0" w:type="auto"/>
            <w:vAlign w:val="center"/>
          </w:tcPr>
          <w:p w14:paraId="2A5B35AB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786C4B45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BC07C0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pAD-RsMYB1-R</w:t>
            </w:r>
          </w:p>
        </w:tc>
        <w:tc>
          <w:tcPr>
            <w:tcW w:w="0" w:type="auto"/>
            <w:vAlign w:val="center"/>
          </w:tcPr>
          <w:p w14:paraId="326257E2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CACCCGGGTGGAATTCTTACACAGTCTCTCCATCTAACAGG-3’</w:t>
            </w:r>
          </w:p>
        </w:tc>
        <w:tc>
          <w:tcPr>
            <w:tcW w:w="0" w:type="auto"/>
            <w:vAlign w:val="center"/>
          </w:tcPr>
          <w:p w14:paraId="01D235F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>Yeast 2 hybrid assay</w:t>
            </w:r>
          </w:p>
        </w:tc>
      </w:tr>
      <w:tr w:rsidR="00D10314" w:rsidRPr="00D10314" w14:paraId="706007BC" w14:textId="77777777" w:rsidTr="001A342D">
        <w:trPr>
          <w:trHeight w:val="283"/>
        </w:trPr>
        <w:tc>
          <w:tcPr>
            <w:tcW w:w="0" w:type="auto"/>
            <w:vAlign w:val="center"/>
          </w:tcPr>
          <w:p w14:paraId="6D908569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  <w:szCs w:val="22"/>
              </w:rPr>
              <w:t>pRsCHS-F</w:t>
            </w:r>
          </w:p>
        </w:tc>
        <w:tc>
          <w:tcPr>
            <w:tcW w:w="0" w:type="auto"/>
            <w:vAlign w:val="center"/>
          </w:tcPr>
          <w:p w14:paraId="5C5AFAC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  <w:szCs w:val="22"/>
              </w:rPr>
              <w:t>5’-GAACCCCACCTTAAAAACTTCTTA-3’</w:t>
            </w:r>
          </w:p>
        </w:tc>
        <w:tc>
          <w:tcPr>
            <w:tcW w:w="0" w:type="auto"/>
            <w:vAlign w:val="center"/>
          </w:tcPr>
          <w:p w14:paraId="29530127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  <w:szCs w:val="22"/>
              </w:rPr>
              <w:t xml:space="preserve">Promoter </w:t>
            </w:r>
            <w:r w:rsidRPr="00D10314">
              <w:rPr>
                <w:rFonts w:ascii="Times New Roman" w:eastAsia="신명조" w:hAnsi="Times New Roman" w:cs="Times New Roman" w:hint="eastAsia"/>
                <w:color w:val="000000"/>
                <w:szCs w:val="22"/>
              </w:rPr>
              <w:t>isolation</w:t>
            </w:r>
          </w:p>
        </w:tc>
      </w:tr>
      <w:tr w:rsidR="00D10314" w:rsidRPr="00D10314" w14:paraId="015F2C6F" w14:textId="77777777" w:rsidTr="001A342D">
        <w:trPr>
          <w:trHeight w:val="283"/>
        </w:trPr>
        <w:tc>
          <w:tcPr>
            <w:tcW w:w="0" w:type="auto"/>
            <w:vAlign w:val="center"/>
          </w:tcPr>
          <w:p w14:paraId="2F15BDF2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</w:rPr>
              <w:t>pRsCHS-R</w:t>
            </w:r>
          </w:p>
        </w:tc>
        <w:tc>
          <w:tcPr>
            <w:tcW w:w="0" w:type="auto"/>
            <w:vAlign w:val="center"/>
          </w:tcPr>
          <w:p w14:paraId="7024B01F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ATTAAACCAACTAGGTTTTCACTAG-3’</w:t>
            </w:r>
          </w:p>
        </w:tc>
        <w:tc>
          <w:tcPr>
            <w:tcW w:w="0" w:type="auto"/>
            <w:vAlign w:val="center"/>
          </w:tcPr>
          <w:p w14:paraId="4A8592D7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 xml:space="preserve">Promoter </w:t>
            </w:r>
            <w:r w:rsidRPr="00D10314">
              <w:rPr>
                <w:rFonts w:ascii="Times New Roman" w:eastAsia="신명조" w:hAnsi="Times New Roman" w:cs="Times New Roman" w:hint="eastAsia"/>
                <w:color w:val="000000"/>
              </w:rPr>
              <w:t>isolation</w:t>
            </w:r>
          </w:p>
        </w:tc>
      </w:tr>
      <w:tr w:rsidR="00D10314" w:rsidRPr="00D10314" w14:paraId="5E695EBC" w14:textId="77777777" w:rsidTr="001A342D">
        <w:trPr>
          <w:trHeight w:val="283"/>
        </w:trPr>
        <w:tc>
          <w:tcPr>
            <w:tcW w:w="0" w:type="auto"/>
            <w:vAlign w:val="center"/>
          </w:tcPr>
          <w:p w14:paraId="3B384823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</w:rPr>
              <w:t>pRsDFR-F</w:t>
            </w:r>
          </w:p>
        </w:tc>
        <w:tc>
          <w:tcPr>
            <w:tcW w:w="0" w:type="auto"/>
            <w:vAlign w:val="center"/>
          </w:tcPr>
          <w:p w14:paraId="793427D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TATATCACCTACGAAAAATCTAAACTTTTA-3’</w:t>
            </w:r>
          </w:p>
        </w:tc>
        <w:tc>
          <w:tcPr>
            <w:tcW w:w="0" w:type="auto"/>
            <w:vAlign w:val="center"/>
          </w:tcPr>
          <w:p w14:paraId="60E8CF6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 xml:space="preserve">Promoter </w:t>
            </w:r>
            <w:r w:rsidRPr="00D10314">
              <w:rPr>
                <w:rFonts w:ascii="Times New Roman" w:eastAsia="신명조" w:hAnsi="Times New Roman" w:cs="Times New Roman" w:hint="eastAsia"/>
                <w:color w:val="000000"/>
              </w:rPr>
              <w:t>isolation</w:t>
            </w:r>
          </w:p>
        </w:tc>
      </w:tr>
      <w:tr w:rsidR="00D10314" w:rsidRPr="00D10314" w14:paraId="4B25D732" w14:textId="77777777" w:rsidTr="001A342D">
        <w:trPr>
          <w:trHeight w:val="283"/>
        </w:trPr>
        <w:tc>
          <w:tcPr>
            <w:tcW w:w="0" w:type="auto"/>
            <w:vAlign w:val="center"/>
          </w:tcPr>
          <w:p w14:paraId="0B64349B" w14:textId="77777777" w:rsidR="00D10314" w:rsidRPr="00D10314" w:rsidRDefault="00D10314" w:rsidP="00D10314">
            <w:pPr>
              <w:spacing w:after="0" w:line="240" w:lineRule="auto"/>
              <w:rPr>
                <w:rFonts w:ascii="Times New Roman" w:eastAsia="신명조" w:hAnsi="Times New Roman" w:cs="Times New Roman"/>
                <w:color w:val="000000"/>
                <w:szCs w:val="22"/>
              </w:rPr>
            </w:pPr>
            <w:r w:rsidRPr="00D10314">
              <w:rPr>
                <w:rFonts w:ascii="Times New Roman" w:hAnsi="Times New Roman" w:cs="Times New Roman"/>
              </w:rPr>
              <w:t>pRsDFR-R</w:t>
            </w:r>
          </w:p>
        </w:tc>
        <w:tc>
          <w:tcPr>
            <w:tcW w:w="0" w:type="auto"/>
            <w:vAlign w:val="center"/>
          </w:tcPr>
          <w:p w14:paraId="1E42DDC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TTTTGTGTGTGTTGAAAAGATGGA-3’</w:t>
            </w:r>
          </w:p>
        </w:tc>
        <w:tc>
          <w:tcPr>
            <w:tcW w:w="0" w:type="auto"/>
            <w:vAlign w:val="center"/>
          </w:tcPr>
          <w:p w14:paraId="0642C901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 xml:space="preserve">Promoter </w:t>
            </w:r>
            <w:r w:rsidRPr="00D10314">
              <w:rPr>
                <w:rFonts w:ascii="Times New Roman" w:eastAsia="신명조" w:hAnsi="Times New Roman" w:cs="Times New Roman" w:hint="eastAsia"/>
                <w:color w:val="000000"/>
              </w:rPr>
              <w:t>isolation</w:t>
            </w:r>
          </w:p>
        </w:tc>
      </w:tr>
      <w:tr w:rsidR="00D10314" w:rsidRPr="00D10314" w14:paraId="0131ED97" w14:textId="77777777" w:rsidTr="001A342D">
        <w:trPr>
          <w:trHeight w:val="283"/>
        </w:trPr>
        <w:tc>
          <w:tcPr>
            <w:tcW w:w="0" w:type="auto"/>
            <w:vAlign w:val="center"/>
          </w:tcPr>
          <w:p w14:paraId="05BD7CF9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pTr-pRsCHS</w:t>
            </w:r>
            <w:r w:rsidRPr="00D10314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-</w:t>
            </w: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GUS-F</w:t>
            </w:r>
          </w:p>
        </w:tc>
        <w:tc>
          <w:tcPr>
            <w:tcW w:w="0" w:type="auto"/>
            <w:vAlign w:val="center"/>
          </w:tcPr>
          <w:p w14:paraId="51700DD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GGCCAGTGCCAAGCTTGAACCCCACCTTAAAAACTTCTTA-3’</w:t>
            </w:r>
          </w:p>
        </w:tc>
        <w:tc>
          <w:tcPr>
            <w:tcW w:w="0" w:type="auto"/>
            <w:vAlign w:val="center"/>
          </w:tcPr>
          <w:p w14:paraId="52CF991E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73548E79" w14:textId="77777777" w:rsidTr="001A342D">
        <w:trPr>
          <w:trHeight w:val="283"/>
        </w:trPr>
        <w:tc>
          <w:tcPr>
            <w:tcW w:w="0" w:type="auto"/>
            <w:vAlign w:val="center"/>
          </w:tcPr>
          <w:p w14:paraId="73747D9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pTr-pRsCHS</w:t>
            </w:r>
            <w:r w:rsidRPr="00D10314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-</w:t>
            </w: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GUS</w:t>
            </w:r>
            <w:r w:rsidRPr="00D10314">
              <w:rPr>
                <w:rFonts w:ascii="Times New Roman" w:eastAsia="신명조" w:hAnsi="Times New Roman" w:cs="Times New Roman"/>
                <w:color w:val="000000"/>
              </w:rPr>
              <w:t>-R</w:t>
            </w:r>
          </w:p>
        </w:tc>
        <w:tc>
          <w:tcPr>
            <w:tcW w:w="0" w:type="auto"/>
            <w:vAlign w:val="center"/>
          </w:tcPr>
          <w:p w14:paraId="5702EB7D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GACCACCCGGGGATCCATTAAACCAACTAGGTTTTCACTAG-3’</w:t>
            </w:r>
          </w:p>
        </w:tc>
        <w:tc>
          <w:tcPr>
            <w:tcW w:w="0" w:type="auto"/>
            <w:vAlign w:val="center"/>
          </w:tcPr>
          <w:p w14:paraId="2610F35A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5B685B44" w14:textId="77777777" w:rsidTr="001A342D">
        <w:trPr>
          <w:trHeight w:val="283"/>
        </w:trPr>
        <w:tc>
          <w:tcPr>
            <w:tcW w:w="0" w:type="auto"/>
            <w:vAlign w:val="center"/>
          </w:tcPr>
          <w:p w14:paraId="0DEA9C70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pTr-pRs</w:t>
            </w:r>
            <w:r w:rsidRPr="00D10314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DFR-</w:t>
            </w: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GUS-F</w:t>
            </w:r>
          </w:p>
        </w:tc>
        <w:tc>
          <w:tcPr>
            <w:tcW w:w="0" w:type="auto"/>
            <w:vAlign w:val="center"/>
          </w:tcPr>
          <w:p w14:paraId="7C803E7D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GGCCAGTGCCAAGCTTTATATCACCTACGAAAAATCTAAAC-3’</w:t>
            </w:r>
          </w:p>
        </w:tc>
        <w:tc>
          <w:tcPr>
            <w:tcW w:w="0" w:type="auto"/>
            <w:vAlign w:val="center"/>
          </w:tcPr>
          <w:p w14:paraId="5EEA3E64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10F2C261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D8230D8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pTr-pRs</w:t>
            </w:r>
            <w:r w:rsidRPr="00D10314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DFR-</w:t>
            </w:r>
            <w:r w:rsidRPr="00D10314">
              <w:rPr>
                <w:rFonts w:ascii="Times New Roman" w:eastAsiaTheme="minorHAnsi" w:hAnsi="Times New Roman" w:cs="Times New Roman"/>
                <w:color w:val="000000" w:themeColor="text1"/>
              </w:rPr>
              <w:t>GUS-</w:t>
            </w:r>
            <w:r w:rsidRPr="00D10314">
              <w:rPr>
                <w:rFonts w:ascii="Times New Roman" w:eastAsiaTheme="minorHAnsi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0" w:type="auto"/>
            <w:vAlign w:val="center"/>
          </w:tcPr>
          <w:p w14:paraId="1698B2F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GACCACCCGGGGATCCTTTTGTGTGTGTTGAAAAGATGGA-3’</w:t>
            </w:r>
          </w:p>
        </w:tc>
        <w:tc>
          <w:tcPr>
            <w:tcW w:w="0" w:type="auto"/>
            <w:vAlign w:val="center"/>
          </w:tcPr>
          <w:p w14:paraId="7B15DE01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17558E19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C17BA03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BAR-pRsCHS-F</w:t>
            </w:r>
          </w:p>
        </w:tc>
        <w:tc>
          <w:tcPr>
            <w:tcW w:w="0" w:type="auto"/>
            <w:vAlign w:val="center"/>
          </w:tcPr>
          <w:p w14:paraId="4547D67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CCGACGTCGCATGCCTGCAGGAACCCCACCTTAAAAACTTCTTA-3’</w:t>
            </w:r>
          </w:p>
        </w:tc>
        <w:tc>
          <w:tcPr>
            <w:tcW w:w="0" w:type="auto"/>
            <w:vAlign w:val="center"/>
          </w:tcPr>
          <w:p w14:paraId="6FFB50BE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7A765C08" w14:textId="77777777" w:rsidTr="001A342D">
        <w:trPr>
          <w:trHeight w:val="283"/>
        </w:trPr>
        <w:tc>
          <w:tcPr>
            <w:tcW w:w="0" w:type="auto"/>
            <w:vAlign w:val="center"/>
          </w:tcPr>
          <w:p w14:paraId="48391F5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BAR-pRsDFR-F</w:t>
            </w:r>
          </w:p>
        </w:tc>
        <w:tc>
          <w:tcPr>
            <w:tcW w:w="0" w:type="auto"/>
            <w:vAlign w:val="center"/>
          </w:tcPr>
          <w:p w14:paraId="5274004E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CCGACGTCGCATGCCTGCAGTATATCACCTACGAAAAATCTAAAC-3’</w:t>
            </w:r>
          </w:p>
        </w:tc>
        <w:tc>
          <w:tcPr>
            <w:tcW w:w="0" w:type="auto"/>
            <w:vAlign w:val="center"/>
          </w:tcPr>
          <w:p w14:paraId="473C96EA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  <w:tr w:rsidR="00D10314" w:rsidRPr="00D10314" w14:paraId="1FA5C4A7" w14:textId="77777777" w:rsidTr="001A342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5949F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lastRenderedPageBreak/>
              <w:t>pBAR-Nos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135906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</w:rPr>
            </w:pPr>
            <w:r w:rsidRPr="00D10314">
              <w:rPr>
                <w:rFonts w:ascii="Times New Roman" w:eastAsia="Malgun Gothic" w:hAnsi="Times New Roman" w:cs="Times New Roman"/>
                <w:color w:val="000000"/>
              </w:rPr>
              <w:t>5’-CTAAGCTTGCATGCCTGCAGGAATTCCCGATCTAGTAACATAG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4B1D0A" w14:textId="77777777" w:rsidR="00D10314" w:rsidRPr="00D10314" w:rsidRDefault="00D10314" w:rsidP="00D10314">
            <w:pPr>
              <w:spacing w:after="0" w:line="240" w:lineRule="auto"/>
              <w:jc w:val="left"/>
              <w:rPr>
                <w:rFonts w:ascii="Times New Roman" w:eastAsia="신명조" w:hAnsi="Times New Roman" w:cs="Times New Roman"/>
                <w:color w:val="000000"/>
              </w:rPr>
            </w:pPr>
            <w:r w:rsidRPr="00D10314">
              <w:rPr>
                <w:rFonts w:ascii="Times New Roman" w:eastAsia="신명조" w:hAnsi="Times New Roman" w:cs="Times New Roman"/>
                <w:color w:val="000000"/>
              </w:rPr>
              <w:t>Promoter activation assay</w:t>
            </w:r>
          </w:p>
        </w:tc>
      </w:tr>
    </w:tbl>
    <w:p w14:paraId="4A720D9F" w14:textId="77777777" w:rsidR="00D10314" w:rsidRDefault="00D10314" w:rsidP="004E6B0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  <w:sectPr w:rsidR="00D10314" w:rsidSect="00D10314">
          <w:footerReference w:type="default" r:id="rId11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3EDD157" w14:textId="426F7F43" w:rsidR="00C26C79" w:rsidRPr="00C26C79" w:rsidRDefault="00C26C79" w:rsidP="004E6B0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C26C79" w:rsidRPr="00C26C79" w:rsidSect="002851E5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C3D99" w14:textId="77777777" w:rsidR="00DA5EAC" w:rsidRDefault="00DA5EAC" w:rsidP="008A5D72">
      <w:pPr>
        <w:spacing w:after="0" w:line="240" w:lineRule="auto"/>
      </w:pPr>
      <w:r>
        <w:separator/>
      </w:r>
    </w:p>
  </w:endnote>
  <w:endnote w:type="continuationSeparator" w:id="0">
    <w:p w14:paraId="3D483014" w14:textId="77777777" w:rsidR="00DA5EAC" w:rsidRDefault="00DA5EAC" w:rsidP="008A5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신명조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18472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0153731" w14:textId="3F6097A0" w:rsidR="001A342D" w:rsidRDefault="001A342D">
        <w:pPr>
          <w:pStyle w:val="Footer"/>
          <w:jc w:val="center"/>
        </w:pPr>
        <w:r w:rsidRPr="008C1090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8C1090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8C1090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3D656C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8C1090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27D3370F" w14:textId="77777777" w:rsidR="001A342D" w:rsidRDefault="001A3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C59CC" w14:textId="77777777" w:rsidR="00DA5EAC" w:rsidRDefault="00DA5EAC" w:rsidP="008A5D72">
      <w:pPr>
        <w:spacing w:after="0" w:line="240" w:lineRule="auto"/>
      </w:pPr>
      <w:r>
        <w:separator/>
      </w:r>
    </w:p>
  </w:footnote>
  <w:footnote w:type="continuationSeparator" w:id="0">
    <w:p w14:paraId="4097A2CE" w14:textId="77777777" w:rsidR="00DA5EAC" w:rsidRDefault="00DA5EAC" w:rsidP="008A5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B48EB"/>
    <w:multiLevelType w:val="hybridMultilevel"/>
    <w:tmpl w:val="C20A8616"/>
    <w:lvl w:ilvl="0" w:tplc="799A6E66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AE62226"/>
    <w:multiLevelType w:val="hybridMultilevel"/>
    <w:tmpl w:val="18A856F2"/>
    <w:lvl w:ilvl="0" w:tplc="22C0974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FC27CF5"/>
    <w:multiLevelType w:val="multilevel"/>
    <w:tmpl w:val="733C219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80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72"/>
    <w:rsid w:val="00000315"/>
    <w:rsid w:val="00000E86"/>
    <w:rsid w:val="00001284"/>
    <w:rsid w:val="0000353F"/>
    <w:rsid w:val="00006A27"/>
    <w:rsid w:val="0000711E"/>
    <w:rsid w:val="00013266"/>
    <w:rsid w:val="00014438"/>
    <w:rsid w:val="000172FB"/>
    <w:rsid w:val="00024884"/>
    <w:rsid w:val="00026A9E"/>
    <w:rsid w:val="00033414"/>
    <w:rsid w:val="000341BA"/>
    <w:rsid w:val="00035100"/>
    <w:rsid w:val="0003565E"/>
    <w:rsid w:val="00036135"/>
    <w:rsid w:val="00036488"/>
    <w:rsid w:val="00037C56"/>
    <w:rsid w:val="0004152F"/>
    <w:rsid w:val="00045B7C"/>
    <w:rsid w:val="000463C9"/>
    <w:rsid w:val="000530F5"/>
    <w:rsid w:val="00054371"/>
    <w:rsid w:val="00056DD6"/>
    <w:rsid w:val="00057C54"/>
    <w:rsid w:val="00062698"/>
    <w:rsid w:val="000634C2"/>
    <w:rsid w:val="00065477"/>
    <w:rsid w:val="000664D2"/>
    <w:rsid w:val="00066E97"/>
    <w:rsid w:val="0007159B"/>
    <w:rsid w:val="00071B60"/>
    <w:rsid w:val="00072F26"/>
    <w:rsid w:val="00075F1D"/>
    <w:rsid w:val="00076B67"/>
    <w:rsid w:val="00076F6A"/>
    <w:rsid w:val="0007796D"/>
    <w:rsid w:val="000937F2"/>
    <w:rsid w:val="00094022"/>
    <w:rsid w:val="00094D46"/>
    <w:rsid w:val="000967CE"/>
    <w:rsid w:val="00097B95"/>
    <w:rsid w:val="000A1438"/>
    <w:rsid w:val="000A24E1"/>
    <w:rsid w:val="000A30DA"/>
    <w:rsid w:val="000A416D"/>
    <w:rsid w:val="000A41B5"/>
    <w:rsid w:val="000A5A8C"/>
    <w:rsid w:val="000A5F5E"/>
    <w:rsid w:val="000B165E"/>
    <w:rsid w:val="000B4835"/>
    <w:rsid w:val="000B7455"/>
    <w:rsid w:val="000C0CA9"/>
    <w:rsid w:val="000C0D11"/>
    <w:rsid w:val="000C354B"/>
    <w:rsid w:val="000C56C9"/>
    <w:rsid w:val="000D071F"/>
    <w:rsid w:val="000D07C5"/>
    <w:rsid w:val="000D288C"/>
    <w:rsid w:val="000D2C03"/>
    <w:rsid w:val="000D420A"/>
    <w:rsid w:val="000D4243"/>
    <w:rsid w:val="000D7902"/>
    <w:rsid w:val="000E0557"/>
    <w:rsid w:val="000F3D87"/>
    <w:rsid w:val="000F4729"/>
    <w:rsid w:val="000F772E"/>
    <w:rsid w:val="000F7C50"/>
    <w:rsid w:val="00101C45"/>
    <w:rsid w:val="00104886"/>
    <w:rsid w:val="00104C1F"/>
    <w:rsid w:val="00110217"/>
    <w:rsid w:val="001104DC"/>
    <w:rsid w:val="00111608"/>
    <w:rsid w:val="00111DE0"/>
    <w:rsid w:val="00111E1B"/>
    <w:rsid w:val="0011418D"/>
    <w:rsid w:val="00117D10"/>
    <w:rsid w:val="001204B7"/>
    <w:rsid w:val="00120F1D"/>
    <w:rsid w:val="0012277A"/>
    <w:rsid w:val="001246C1"/>
    <w:rsid w:val="00124EF4"/>
    <w:rsid w:val="00124F0E"/>
    <w:rsid w:val="00125B5B"/>
    <w:rsid w:val="00131995"/>
    <w:rsid w:val="00133F04"/>
    <w:rsid w:val="00134F56"/>
    <w:rsid w:val="0013643A"/>
    <w:rsid w:val="0014028B"/>
    <w:rsid w:val="00141AD1"/>
    <w:rsid w:val="00142AA2"/>
    <w:rsid w:val="001434F1"/>
    <w:rsid w:val="00143636"/>
    <w:rsid w:val="001445F1"/>
    <w:rsid w:val="00145CE1"/>
    <w:rsid w:val="001507BF"/>
    <w:rsid w:val="001523BF"/>
    <w:rsid w:val="00153596"/>
    <w:rsid w:val="0015583E"/>
    <w:rsid w:val="00156128"/>
    <w:rsid w:val="00157408"/>
    <w:rsid w:val="0016099A"/>
    <w:rsid w:val="00160D1B"/>
    <w:rsid w:val="001631F8"/>
    <w:rsid w:val="00164B92"/>
    <w:rsid w:val="00166476"/>
    <w:rsid w:val="001672C4"/>
    <w:rsid w:val="00171D5C"/>
    <w:rsid w:val="0017365C"/>
    <w:rsid w:val="0017472C"/>
    <w:rsid w:val="001756C0"/>
    <w:rsid w:val="00177F11"/>
    <w:rsid w:val="00181B37"/>
    <w:rsid w:val="001822F3"/>
    <w:rsid w:val="00182932"/>
    <w:rsid w:val="001842AF"/>
    <w:rsid w:val="001847AC"/>
    <w:rsid w:val="00190D11"/>
    <w:rsid w:val="001929D6"/>
    <w:rsid w:val="00195524"/>
    <w:rsid w:val="00195DD1"/>
    <w:rsid w:val="00195F5E"/>
    <w:rsid w:val="001A1ABB"/>
    <w:rsid w:val="001A1C14"/>
    <w:rsid w:val="001A342D"/>
    <w:rsid w:val="001A3ADA"/>
    <w:rsid w:val="001A5AF2"/>
    <w:rsid w:val="001A6DC6"/>
    <w:rsid w:val="001B1050"/>
    <w:rsid w:val="001B4052"/>
    <w:rsid w:val="001B5804"/>
    <w:rsid w:val="001B69F8"/>
    <w:rsid w:val="001C2DDE"/>
    <w:rsid w:val="001C4D73"/>
    <w:rsid w:val="001C61AE"/>
    <w:rsid w:val="001D0C30"/>
    <w:rsid w:val="001D45A1"/>
    <w:rsid w:val="001D53A1"/>
    <w:rsid w:val="001D6230"/>
    <w:rsid w:val="001E0D29"/>
    <w:rsid w:val="001E1101"/>
    <w:rsid w:val="001E1BB8"/>
    <w:rsid w:val="001E1D19"/>
    <w:rsid w:val="001E46F8"/>
    <w:rsid w:val="001E55E0"/>
    <w:rsid w:val="001E60AF"/>
    <w:rsid w:val="001E6476"/>
    <w:rsid w:val="001E69B1"/>
    <w:rsid w:val="001F4326"/>
    <w:rsid w:val="001F5604"/>
    <w:rsid w:val="001F5D2A"/>
    <w:rsid w:val="001F65EA"/>
    <w:rsid w:val="0020004C"/>
    <w:rsid w:val="0020189A"/>
    <w:rsid w:val="00201B85"/>
    <w:rsid w:val="00204CD2"/>
    <w:rsid w:val="002074C9"/>
    <w:rsid w:val="00207BF9"/>
    <w:rsid w:val="00214234"/>
    <w:rsid w:val="00215AA9"/>
    <w:rsid w:val="00215F08"/>
    <w:rsid w:val="0021617B"/>
    <w:rsid w:val="00217E48"/>
    <w:rsid w:val="002229E0"/>
    <w:rsid w:val="0022349C"/>
    <w:rsid w:val="00224FA9"/>
    <w:rsid w:val="00226063"/>
    <w:rsid w:val="00227117"/>
    <w:rsid w:val="002335CA"/>
    <w:rsid w:val="00235245"/>
    <w:rsid w:val="0023604D"/>
    <w:rsid w:val="00237FE8"/>
    <w:rsid w:val="002402F5"/>
    <w:rsid w:val="002412BF"/>
    <w:rsid w:val="00241FF5"/>
    <w:rsid w:val="00243076"/>
    <w:rsid w:val="00244F24"/>
    <w:rsid w:val="00245803"/>
    <w:rsid w:val="00246AA3"/>
    <w:rsid w:val="00253617"/>
    <w:rsid w:val="0025591A"/>
    <w:rsid w:val="00255B19"/>
    <w:rsid w:val="00255CDB"/>
    <w:rsid w:val="002615DC"/>
    <w:rsid w:val="00261657"/>
    <w:rsid w:val="0026473B"/>
    <w:rsid w:val="00264B84"/>
    <w:rsid w:val="00265444"/>
    <w:rsid w:val="0026571F"/>
    <w:rsid w:val="002669DC"/>
    <w:rsid w:val="00267EA0"/>
    <w:rsid w:val="0027492D"/>
    <w:rsid w:val="0027576C"/>
    <w:rsid w:val="00282497"/>
    <w:rsid w:val="00284D2A"/>
    <w:rsid w:val="002851E5"/>
    <w:rsid w:val="00286747"/>
    <w:rsid w:val="00287927"/>
    <w:rsid w:val="00292210"/>
    <w:rsid w:val="00292331"/>
    <w:rsid w:val="002930E7"/>
    <w:rsid w:val="00294E9F"/>
    <w:rsid w:val="002A2546"/>
    <w:rsid w:val="002A41D0"/>
    <w:rsid w:val="002A57D9"/>
    <w:rsid w:val="002A5A13"/>
    <w:rsid w:val="002A7D20"/>
    <w:rsid w:val="002B0398"/>
    <w:rsid w:val="002B0924"/>
    <w:rsid w:val="002B5C16"/>
    <w:rsid w:val="002B72C1"/>
    <w:rsid w:val="002B76F8"/>
    <w:rsid w:val="002C058A"/>
    <w:rsid w:val="002C20AB"/>
    <w:rsid w:val="002C28BA"/>
    <w:rsid w:val="002C57B1"/>
    <w:rsid w:val="002C581A"/>
    <w:rsid w:val="002D05FE"/>
    <w:rsid w:val="002D0F5E"/>
    <w:rsid w:val="002D15E5"/>
    <w:rsid w:val="002D1D1E"/>
    <w:rsid w:val="002D5EB1"/>
    <w:rsid w:val="002D6877"/>
    <w:rsid w:val="002E188C"/>
    <w:rsid w:val="002E2D62"/>
    <w:rsid w:val="002E37DB"/>
    <w:rsid w:val="002E3852"/>
    <w:rsid w:val="002E4694"/>
    <w:rsid w:val="002E54EA"/>
    <w:rsid w:val="002E7FC0"/>
    <w:rsid w:val="002F0172"/>
    <w:rsid w:val="002F2CE5"/>
    <w:rsid w:val="002F7D2F"/>
    <w:rsid w:val="003052B1"/>
    <w:rsid w:val="00305AE9"/>
    <w:rsid w:val="0030645D"/>
    <w:rsid w:val="003066B4"/>
    <w:rsid w:val="00307189"/>
    <w:rsid w:val="0031146D"/>
    <w:rsid w:val="00311921"/>
    <w:rsid w:val="00312F1E"/>
    <w:rsid w:val="003150E8"/>
    <w:rsid w:val="00315707"/>
    <w:rsid w:val="003166E1"/>
    <w:rsid w:val="00316803"/>
    <w:rsid w:val="003204B0"/>
    <w:rsid w:val="00322E39"/>
    <w:rsid w:val="00325F8F"/>
    <w:rsid w:val="003328E5"/>
    <w:rsid w:val="003356DE"/>
    <w:rsid w:val="0033622B"/>
    <w:rsid w:val="00337B54"/>
    <w:rsid w:val="00340423"/>
    <w:rsid w:val="00340806"/>
    <w:rsid w:val="003419F6"/>
    <w:rsid w:val="00344067"/>
    <w:rsid w:val="00345A20"/>
    <w:rsid w:val="0034642D"/>
    <w:rsid w:val="003472D4"/>
    <w:rsid w:val="00347B32"/>
    <w:rsid w:val="003537BC"/>
    <w:rsid w:val="00354F70"/>
    <w:rsid w:val="003567A5"/>
    <w:rsid w:val="00364191"/>
    <w:rsid w:val="003667FD"/>
    <w:rsid w:val="00372BDE"/>
    <w:rsid w:val="00374DDB"/>
    <w:rsid w:val="00383893"/>
    <w:rsid w:val="00383BBB"/>
    <w:rsid w:val="003848F0"/>
    <w:rsid w:val="00384A47"/>
    <w:rsid w:val="00386915"/>
    <w:rsid w:val="00391583"/>
    <w:rsid w:val="0039232C"/>
    <w:rsid w:val="00397106"/>
    <w:rsid w:val="003A0AD6"/>
    <w:rsid w:val="003A1739"/>
    <w:rsid w:val="003A1A03"/>
    <w:rsid w:val="003A42B4"/>
    <w:rsid w:val="003A7611"/>
    <w:rsid w:val="003A7D5B"/>
    <w:rsid w:val="003B0303"/>
    <w:rsid w:val="003B186F"/>
    <w:rsid w:val="003B2C03"/>
    <w:rsid w:val="003B2F7C"/>
    <w:rsid w:val="003B4046"/>
    <w:rsid w:val="003C15C9"/>
    <w:rsid w:val="003C4580"/>
    <w:rsid w:val="003C4F69"/>
    <w:rsid w:val="003C50D4"/>
    <w:rsid w:val="003C541F"/>
    <w:rsid w:val="003D0239"/>
    <w:rsid w:val="003D22C9"/>
    <w:rsid w:val="003D46D2"/>
    <w:rsid w:val="003D656C"/>
    <w:rsid w:val="003D74EA"/>
    <w:rsid w:val="003E05DE"/>
    <w:rsid w:val="003E13E6"/>
    <w:rsid w:val="003E2418"/>
    <w:rsid w:val="003E43B3"/>
    <w:rsid w:val="003E589C"/>
    <w:rsid w:val="003E69D6"/>
    <w:rsid w:val="003E6A8C"/>
    <w:rsid w:val="003E6B1B"/>
    <w:rsid w:val="003E6C26"/>
    <w:rsid w:val="003F528B"/>
    <w:rsid w:val="003F5373"/>
    <w:rsid w:val="003F5E7C"/>
    <w:rsid w:val="00400562"/>
    <w:rsid w:val="00400601"/>
    <w:rsid w:val="0040305A"/>
    <w:rsid w:val="0040313A"/>
    <w:rsid w:val="00410009"/>
    <w:rsid w:val="00411420"/>
    <w:rsid w:val="00411BDC"/>
    <w:rsid w:val="004121AC"/>
    <w:rsid w:val="004144CD"/>
    <w:rsid w:val="00416A2C"/>
    <w:rsid w:val="004172A0"/>
    <w:rsid w:val="004225D2"/>
    <w:rsid w:val="0042398E"/>
    <w:rsid w:val="004246F6"/>
    <w:rsid w:val="004266A1"/>
    <w:rsid w:val="004267FC"/>
    <w:rsid w:val="00426DFD"/>
    <w:rsid w:val="0043343B"/>
    <w:rsid w:val="004375C5"/>
    <w:rsid w:val="00437C15"/>
    <w:rsid w:val="00440E8F"/>
    <w:rsid w:val="0044187B"/>
    <w:rsid w:val="004424C9"/>
    <w:rsid w:val="004469B7"/>
    <w:rsid w:val="00450E21"/>
    <w:rsid w:val="00451D75"/>
    <w:rsid w:val="00452DD1"/>
    <w:rsid w:val="004531F4"/>
    <w:rsid w:val="004544AE"/>
    <w:rsid w:val="004557B5"/>
    <w:rsid w:val="00457A7A"/>
    <w:rsid w:val="00461DFC"/>
    <w:rsid w:val="004637AA"/>
    <w:rsid w:val="00463D09"/>
    <w:rsid w:val="00463E6D"/>
    <w:rsid w:val="00466704"/>
    <w:rsid w:val="00466D9E"/>
    <w:rsid w:val="0046727B"/>
    <w:rsid w:val="0047091F"/>
    <w:rsid w:val="00471367"/>
    <w:rsid w:val="0047321C"/>
    <w:rsid w:val="00473BF0"/>
    <w:rsid w:val="00475668"/>
    <w:rsid w:val="0047775D"/>
    <w:rsid w:val="00477D37"/>
    <w:rsid w:val="0048267E"/>
    <w:rsid w:val="0048414E"/>
    <w:rsid w:val="004908EA"/>
    <w:rsid w:val="00495D1B"/>
    <w:rsid w:val="0049768A"/>
    <w:rsid w:val="004A1D1D"/>
    <w:rsid w:val="004A40F0"/>
    <w:rsid w:val="004A416C"/>
    <w:rsid w:val="004A496C"/>
    <w:rsid w:val="004A49B9"/>
    <w:rsid w:val="004A4F69"/>
    <w:rsid w:val="004A57B5"/>
    <w:rsid w:val="004A5E40"/>
    <w:rsid w:val="004B1DAB"/>
    <w:rsid w:val="004B24E1"/>
    <w:rsid w:val="004B2DFF"/>
    <w:rsid w:val="004B2E70"/>
    <w:rsid w:val="004B40C0"/>
    <w:rsid w:val="004B5B2B"/>
    <w:rsid w:val="004C14D6"/>
    <w:rsid w:val="004C1D51"/>
    <w:rsid w:val="004C2F8F"/>
    <w:rsid w:val="004C3BBF"/>
    <w:rsid w:val="004C485E"/>
    <w:rsid w:val="004C54B9"/>
    <w:rsid w:val="004C6D4B"/>
    <w:rsid w:val="004C7C91"/>
    <w:rsid w:val="004D0642"/>
    <w:rsid w:val="004D1D51"/>
    <w:rsid w:val="004D4F82"/>
    <w:rsid w:val="004D5F19"/>
    <w:rsid w:val="004E49E1"/>
    <w:rsid w:val="004E5085"/>
    <w:rsid w:val="004E54A6"/>
    <w:rsid w:val="004E6B00"/>
    <w:rsid w:val="004E73D1"/>
    <w:rsid w:val="004E7700"/>
    <w:rsid w:val="004F0C7A"/>
    <w:rsid w:val="004F1AE3"/>
    <w:rsid w:val="004F4DD9"/>
    <w:rsid w:val="004F6C89"/>
    <w:rsid w:val="004F77F4"/>
    <w:rsid w:val="00500D2E"/>
    <w:rsid w:val="00500F1F"/>
    <w:rsid w:val="00503FE9"/>
    <w:rsid w:val="00504CC1"/>
    <w:rsid w:val="00507553"/>
    <w:rsid w:val="00510FAD"/>
    <w:rsid w:val="00511CC5"/>
    <w:rsid w:val="00516CFA"/>
    <w:rsid w:val="00517A9E"/>
    <w:rsid w:val="005209E5"/>
    <w:rsid w:val="0052285B"/>
    <w:rsid w:val="00527B74"/>
    <w:rsid w:val="0053173F"/>
    <w:rsid w:val="00533FE9"/>
    <w:rsid w:val="00534407"/>
    <w:rsid w:val="0053582C"/>
    <w:rsid w:val="0053698A"/>
    <w:rsid w:val="005412CF"/>
    <w:rsid w:val="00542191"/>
    <w:rsid w:val="00543A77"/>
    <w:rsid w:val="005445C3"/>
    <w:rsid w:val="00544EBD"/>
    <w:rsid w:val="00550015"/>
    <w:rsid w:val="005539E3"/>
    <w:rsid w:val="00557588"/>
    <w:rsid w:val="005579AE"/>
    <w:rsid w:val="005614F8"/>
    <w:rsid w:val="005648C8"/>
    <w:rsid w:val="0056761A"/>
    <w:rsid w:val="00567D50"/>
    <w:rsid w:val="00570E6B"/>
    <w:rsid w:val="00571EF7"/>
    <w:rsid w:val="00571FC0"/>
    <w:rsid w:val="005740BA"/>
    <w:rsid w:val="005762C0"/>
    <w:rsid w:val="005768F2"/>
    <w:rsid w:val="00580453"/>
    <w:rsid w:val="005848BF"/>
    <w:rsid w:val="0058574C"/>
    <w:rsid w:val="0058611C"/>
    <w:rsid w:val="005901F5"/>
    <w:rsid w:val="0059470D"/>
    <w:rsid w:val="00594F4D"/>
    <w:rsid w:val="005A00F3"/>
    <w:rsid w:val="005A14C9"/>
    <w:rsid w:val="005A2784"/>
    <w:rsid w:val="005B3937"/>
    <w:rsid w:val="005B4787"/>
    <w:rsid w:val="005B5315"/>
    <w:rsid w:val="005B7EF4"/>
    <w:rsid w:val="005B7FA3"/>
    <w:rsid w:val="005C2712"/>
    <w:rsid w:val="005C4C21"/>
    <w:rsid w:val="005C536F"/>
    <w:rsid w:val="005C5448"/>
    <w:rsid w:val="005C5C0D"/>
    <w:rsid w:val="005C5E16"/>
    <w:rsid w:val="005D0B76"/>
    <w:rsid w:val="005D1E2A"/>
    <w:rsid w:val="005D3359"/>
    <w:rsid w:val="005D66C1"/>
    <w:rsid w:val="005D67F2"/>
    <w:rsid w:val="005E2C95"/>
    <w:rsid w:val="005E3348"/>
    <w:rsid w:val="005E435A"/>
    <w:rsid w:val="005E4E35"/>
    <w:rsid w:val="005E603D"/>
    <w:rsid w:val="005E6D18"/>
    <w:rsid w:val="005F11EC"/>
    <w:rsid w:val="005F23C1"/>
    <w:rsid w:val="005F2EB0"/>
    <w:rsid w:val="005F3208"/>
    <w:rsid w:val="005F3567"/>
    <w:rsid w:val="005F4E0C"/>
    <w:rsid w:val="005F5677"/>
    <w:rsid w:val="005F657D"/>
    <w:rsid w:val="005F6E3D"/>
    <w:rsid w:val="006003D6"/>
    <w:rsid w:val="00602BA2"/>
    <w:rsid w:val="00604D8E"/>
    <w:rsid w:val="00604E63"/>
    <w:rsid w:val="006056DD"/>
    <w:rsid w:val="00605D78"/>
    <w:rsid w:val="006104BE"/>
    <w:rsid w:val="0061247D"/>
    <w:rsid w:val="00614D6F"/>
    <w:rsid w:val="00620BCD"/>
    <w:rsid w:val="00623984"/>
    <w:rsid w:val="00624CDE"/>
    <w:rsid w:val="006256D4"/>
    <w:rsid w:val="0062794B"/>
    <w:rsid w:val="006335A0"/>
    <w:rsid w:val="006336A0"/>
    <w:rsid w:val="006415C4"/>
    <w:rsid w:val="00641761"/>
    <w:rsid w:val="0064243D"/>
    <w:rsid w:val="006441D1"/>
    <w:rsid w:val="006452FA"/>
    <w:rsid w:val="00645E45"/>
    <w:rsid w:val="00646A29"/>
    <w:rsid w:val="00646B6F"/>
    <w:rsid w:val="00647DFF"/>
    <w:rsid w:val="00650CAD"/>
    <w:rsid w:val="00651074"/>
    <w:rsid w:val="006511F5"/>
    <w:rsid w:val="00651487"/>
    <w:rsid w:val="00651913"/>
    <w:rsid w:val="00652B91"/>
    <w:rsid w:val="00653660"/>
    <w:rsid w:val="0065394B"/>
    <w:rsid w:val="00654911"/>
    <w:rsid w:val="00654971"/>
    <w:rsid w:val="006556C6"/>
    <w:rsid w:val="00655955"/>
    <w:rsid w:val="0066151F"/>
    <w:rsid w:val="006635CE"/>
    <w:rsid w:val="006726E4"/>
    <w:rsid w:val="00674239"/>
    <w:rsid w:val="006810AC"/>
    <w:rsid w:val="00682345"/>
    <w:rsid w:val="00682CED"/>
    <w:rsid w:val="00683045"/>
    <w:rsid w:val="00683BD1"/>
    <w:rsid w:val="00686448"/>
    <w:rsid w:val="0068761B"/>
    <w:rsid w:val="006911B6"/>
    <w:rsid w:val="00692000"/>
    <w:rsid w:val="00692DD5"/>
    <w:rsid w:val="00692FD4"/>
    <w:rsid w:val="00697CF1"/>
    <w:rsid w:val="006A015A"/>
    <w:rsid w:val="006A13D8"/>
    <w:rsid w:val="006A1453"/>
    <w:rsid w:val="006A4354"/>
    <w:rsid w:val="006A5020"/>
    <w:rsid w:val="006A7400"/>
    <w:rsid w:val="006A7852"/>
    <w:rsid w:val="006A7D35"/>
    <w:rsid w:val="006B3301"/>
    <w:rsid w:val="006B3EEB"/>
    <w:rsid w:val="006B43A6"/>
    <w:rsid w:val="006B48CA"/>
    <w:rsid w:val="006B6990"/>
    <w:rsid w:val="006C05FF"/>
    <w:rsid w:val="006C12E1"/>
    <w:rsid w:val="006C18F6"/>
    <w:rsid w:val="006C26D3"/>
    <w:rsid w:val="006C2C96"/>
    <w:rsid w:val="006C4CB7"/>
    <w:rsid w:val="006C70D1"/>
    <w:rsid w:val="006C7180"/>
    <w:rsid w:val="006D00CC"/>
    <w:rsid w:val="006D0259"/>
    <w:rsid w:val="006D450D"/>
    <w:rsid w:val="006D4818"/>
    <w:rsid w:val="006D4DC8"/>
    <w:rsid w:val="006D4FC6"/>
    <w:rsid w:val="006D7CD4"/>
    <w:rsid w:val="006E07B0"/>
    <w:rsid w:val="006F0EA0"/>
    <w:rsid w:val="006F1707"/>
    <w:rsid w:val="006F64D0"/>
    <w:rsid w:val="006F65E9"/>
    <w:rsid w:val="0070380D"/>
    <w:rsid w:val="007041C2"/>
    <w:rsid w:val="00704F06"/>
    <w:rsid w:val="007060ED"/>
    <w:rsid w:val="00710215"/>
    <w:rsid w:val="00712F0D"/>
    <w:rsid w:val="00715425"/>
    <w:rsid w:val="00715B1D"/>
    <w:rsid w:val="00717D2C"/>
    <w:rsid w:val="0072214E"/>
    <w:rsid w:val="00725373"/>
    <w:rsid w:val="00727E39"/>
    <w:rsid w:val="00731A00"/>
    <w:rsid w:val="00733782"/>
    <w:rsid w:val="00733E4E"/>
    <w:rsid w:val="00737C3F"/>
    <w:rsid w:val="007443E5"/>
    <w:rsid w:val="00744C8B"/>
    <w:rsid w:val="00745428"/>
    <w:rsid w:val="007458D9"/>
    <w:rsid w:val="007470B1"/>
    <w:rsid w:val="00751078"/>
    <w:rsid w:val="0075177E"/>
    <w:rsid w:val="00752D62"/>
    <w:rsid w:val="00753002"/>
    <w:rsid w:val="0075372A"/>
    <w:rsid w:val="00753EFF"/>
    <w:rsid w:val="0075480E"/>
    <w:rsid w:val="00756773"/>
    <w:rsid w:val="007575C7"/>
    <w:rsid w:val="00757B52"/>
    <w:rsid w:val="00761864"/>
    <w:rsid w:val="00763E20"/>
    <w:rsid w:val="00764E75"/>
    <w:rsid w:val="00766897"/>
    <w:rsid w:val="00770975"/>
    <w:rsid w:val="007709D5"/>
    <w:rsid w:val="0077370B"/>
    <w:rsid w:val="0077411C"/>
    <w:rsid w:val="00774780"/>
    <w:rsid w:val="00774CD6"/>
    <w:rsid w:val="00777336"/>
    <w:rsid w:val="00777F4D"/>
    <w:rsid w:val="00782A51"/>
    <w:rsid w:val="00782EB9"/>
    <w:rsid w:val="007834FE"/>
    <w:rsid w:val="00784B11"/>
    <w:rsid w:val="00785EBF"/>
    <w:rsid w:val="007903EA"/>
    <w:rsid w:val="007913A3"/>
    <w:rsid w:val="007933A1"/>
    <w:rsid w:val="00793606"/>
    <w:rsid w:val="00793E58"/>
    <w:rsid w:val="0079451C"/>
    <w:rsid w:val="00794967"/>
    <w:rsid w:val="007951A4"/>
    <w:rsid w:val="007A07A2"/>
    <w:rsid w:val="007A169D"/>
    <w:rsid w:val="007A1BB4"/>
    <w:rsid w:val="007A4B01"/>
    <w:rsid w:val="007A5D3F"/>
    <w:rsid w:val="007B432E"/>
    <w:rsid w:val="007B480C"/>
    <w:rsid w:val="007B554F"/>
    <w:rsid w:val="007C0846"/>
    <w:rsid w:val="007C18DD"/>
    <w:rsid w:val="007C5880"/>
    <w:rsid w:val="007C5907"/>
    <w:rsid w:val="007C5E31"/>
    <w:rsid w:val="007C6D11"/>
    <w:rsid w:val="007C7C74"/>
    <w:rsid w:val="007D32B2"/>
    <w:rsid w:val="007D5F25"/>
    <w:rsid w:val="007D6824"/>
    <w:rsid w:val="007E0163"/>
    <w:rsid w:val="007E101C"/>
    <w:rsid w:val="007E1336"/>
    <w:rsid w:val="007E5A59"/>
    <w:rsid w:val="007E637D"/>
    <w:rsid w:val="007E7A5A"/>
    <w:rsid w:val="007F1425"/>
    <w:rsid w:val="007F35AD"/>
    <w:rsid w:val="007F66F5"/>
    <w:rsid w:val="007F6929"/>
    <w:rsid w:val="00801F68"/>
    <w:rsid w:val="00802362"/>
    <w:rsid w:val="008037B3"/>
    <w:rsid w:val="008040FB"/>
    <w:rsid w:val="00806635"/>
    <w:rsid w:val="0080680C"/>
    <w:rsid w:val="008108D7"/>
    <w:rsid w:val="00812035"/>
    <w:rsid w:val="00813169"/>
    <w:rsid w:val="008136F1"/>
    <w:rsid w:val="00814A32"/>
    <w:rsid w:val="00814ECC"/>
    <w:rsid w:val="008151EA"/>
    <w:rsid w:val="0081608F"/>
    <w:rsid w:val="00821385"/>
    <w:rsid w:val="0082170C"/>
    <w:rsid w:val="0082364A"/>
    <w:rsid w:val="008250A1"/>
    <w:rsid w:val="008264C7"/>
    <w:rsid w:val="008279F7"/>
    <w:rsid w:val="00830042"/>
    <w:rsid w:val="00830196"/>
    <w:rsid w:val="00834D89"/>
    <w:rsid w:val="0083521B"/>
    <w:rsid w:val="00837589"/>
    <w:rsid w:val="00840DF7"/>
    <w:rsid w:val="00846A56"/>
    <w:rsid w:val="00847314"/>
    <w:rsid w:val="00854A03"/>
    <w:rsid w:val="0085646B"/>
    <w:rsid w:val="0086060B"/>
    <w:rsid w:val="0086346E"/>
    <w:rsid w:val="00864232"/>
    <w:rsid w:val="0087030D"/>
    <w:rsid w:val="00873F9A"/>
    <w:rsid w:val="008770F6"/>
    <w:rsid w:val="00884129"/>
    <w:rsid w:val="00886522"/>
    <w:rsid w:val="008879FF"/>
    <w:rsid w:val="00887D6C"/>
    <w:rsid w:val="00891D87"/>
    <w:rsid w:val="0089655E"/>
    <w:rsid w:val="00896CEC"/>
    <w:rsid w:val="008A443E"/>
    <w:rsid w:val="008A5D68"/>
    <w:rsid w:val="008A5D72"/>
    <w:rsid w:val="008A6155"/>
    <w:rsid w:val="008B0C93"/>
    <w:rsid w:val="008B180D"/>
    <w:rsid w:val="008B23A1"/>
    <w:rsid w:val="008B42BA"/>
    <w:rsid w:val="008B4329"/>
    <w:rsid w:val="008C1090"/>
    <w:rsid w:val="008C21D3"/>
    <w:rsid w:val="008C3D7D"/>
    <w:rsid w:val="008C73EB"/>
    <w:rsid w:val="008D4CCD"/>
    <w:rsid w:val="008D5D86"/>
    <w:rsid w:val="008D62B0"/>
    <w:rsid w:val="008D7E82"/>
    <w:rsid w:val="008E04ED"/>
    <w:rsid w:val="008E3402"/>
    <w:rsid w:val="008E43F4"/>
    <w:rsid w:val="008E541B"/>
    <w:rsid w:val="008E77A5"/>
    <w:rsid w:val="008F2201"/>
    <w:rsid w:val="008F3665"/>
    <w:rsid w:val="008F4968"/>
    <w:rsid w:val="008F6B6D"/>
    <w:rsid w:val="00905061"/>
    <w:rsid w:val="009058BC"/>
    <w:rsid w:val="00907803"/>
    <w:rsid w:val="00910AEA"/>
    <w:rsid w:val="00910D1E"/>
    <w:rsid w:val="009127D2"/>
    <w:rsid w:val="00916B83"/>
    <w:rsid w:val="0092168C"/>
    <w:rsid w:val="00921E66"/>
    <w:rsid w:val="00923D9C"/>
    <w:rsid w:val="00927F85"/>
    <w:rsid w:val="00930406"/>
    <w:rsid w:val="00934157"/>
    <w:rsid w:val="0093443D"/>
    <w:rsid w:val="009346BA"/>
    <w:rsid w:val="0093510D"/>
    <w:rsid w:val="009357EB"/>
    <w:rsid w:val="00937050"/>
    <w:rsid w:val="00937167"/>
    <w:rsid w:val="009405A8"/>
    <w:rsid w:val="0094146D"/>
    <w:rsid w:val="00944CEE"/>
    <w:rsid w:val="0094569E"/>
    <w:rsid w:val="009512A6"/>
    <w:rsid w:val="00951F25"/>
    <w:rsid w:val="00953E9D"/>
    <w:rsid w:val="009601AB"/>
    <w:rsid w:val="00960604"/>
    <w:rsid w:val="00960788"/>
    <w:rsid w:val="009613C9"/>
    <w:rsid w:val="00963139"/>
    <w:rsid w:val="00963BE2"/>
    <w:rsid w:val="0096498C"/>
    <w:rsid w:val="00964D3E"/>
    <w:rsid w:val="00965C9A"/>
    <w:rsid w:val="00966213"/>
    <w:rsid w:val="00967B96"/>
    <w:rsid w:val="00967E02"/>
    <w:rsid w:val="0097107E"/>
    <w:rsid w:val="00971F8F"/>
    <w:rsid w:val="009724E9"/>
    <w:rsid w:val="009724F2"/>
    <w:rsid w:val="00974A7E"/>
    <w:rsid w:val="00975BDC"/>
    <w:rsid w:val="0098066B"/>
    <w:rsid w:val="00982889"/>
    <w:rsid w:val="00983F6F"/>
    <w:rsid w:val="0098464B"/>
    <w:rsid w:val="00987E7F"/>
    <w:rsid w:val="0099087E"/>
    <w:rsid w:val="009937B8"/>
    <w:rsid w:val="00994010"/>
    <w:rsid w:val="00994390"/>
    <w:rsid w:val="00994E46"/>
    <w:rsid w:val="009957FA"/>
    <w:rsid w:val="00997185"/>
    <w:rsid w:val="00997458"/>
    <w:rsid w:val="009A0412"/>
    <w:rsid w:val="009A0D31"/>
    <w:rsid w:val="009A28D3"/>
    <w:rsid w:val="009A3F19"/>
    <w:rsid w:val="009A4013"/>
    <w:rsid w:val="009A6468"/>
    <w:rsid w:val="009A6869"/>
    <w:rsid w:val="009A79CA"/>
    <w:rsid w:val="009B3078"/>
    <w:rsid w:val="009B5106"/>
    <w:rsid w:val="009B5FCB"/>
    <w:rsid w:val="009B763C"/>
    <w:rsid w:val="009C0A60"/>
    <w:rsid w:val="009C1C56"/>
    <w:rsid w:val="009C2AA2"/>
    <w:rsid w:val="009C2AC5"/>
    <w:rsid w:val="009C38B6"/>
    <w:rsid w:val="009C3D74"/>
    <w:rsid w:val="009C5177"/>
    <w:rsid w:val="009C7B0C"/>
    <w:rsid w:val="009C7FE0"/>
    <w:rsid w:val="009D3405"/>
    <w:rsid w:val="009D3481"/>
    <w:rsid w:val="009D3BCE"/>
    <w:rsid w:val="009D4009"/>
    <w:rsid w:val="009D4DC3"/>
    <w:rsid w:val="009D58E8"/>
    <w:rsid w:val="009E2F3D"/>
    <w:rsid w:val="009E302D"/>
    <w:rsid w:val="009E5E7B"/>
    <w:rsid w:val="009E6FE6"/>
    <w:rsid w:val="009E714A"/>
    <w:rsid w:val="009E7561"/>
    <w:rsid w:val="009F37EF"/>
    <w:rsid w:val="009F6D83"/>
    <w:rsid w:val="009F7FD6"/>
    <w:rsid w:val="00A03FF4"/>
    <w:rsid w:val="00A06C53"/>
    <w:rsid w:val="00A10D79"/>
    <w:rsid w:val="00A127CC"/>
    <w:rsid w:val="00A160AE"/>
    <w:rsid w:val="00A17E97"/>
    <w:rsid w:val="00A20A6D"/>
    <w:rsid w:val="00A22CA2"/>
    <w:rsid w:val="00A23354"/>
    <w:rsid w:val="00A2556C"/>
    <w:rsid w:val="00A25FD6"/>
    <w:rsid w:val="00A324C4"/>
    <w:rsid w:val="00A32CA3"/>
    <w:rsid w:val="00A347B6"/>
    <w:rsid w:val="00A34F5F"/>
    <w:rsid w:val="00A358B4"/>
    <w:rsid w:val="00A410C0"/>
    <w:rsid w:val="00A41A4E"/>
    <w:rsid w:val="00A41B28"/>
    <w:rsid w:val="00A464DD"/>
    <w:rsid w:val="00A46E2E"/>
    <w:rsid w:val="00A47E74"/>
    <w:rsid w:val="00A50B04"/>
    <w:rsid w:val="00A554CF"/>
    <w:rsid w:val="00A55D65"/>
    <w:rsid w:val="00A56133"/>
    <w:rsid w:val="00A621CF"/>
    <w:rsid w:val="00A64894"/>
    <w:rsid w:val="00A64BB7"/>
    <w:rsid w:val="00A658FD"/>
    <w:rsid w:val="00A674E7"/>
    <w:rsid w:val="00A67C3F"/>
    <w:rsid w:val="00A76FEB"/>
    <w:rsid w:val="00A81532"/>
    <w:rsid w:val="00A822EE"/>
    <w:rsid w:val="00A82D7E"/>
    <w:rsid w:val="00A83D84"/>
    <w:rsid w:val="00A840B1"/>
    <w:rsid w:val="00A8440C"/>
    <w:rsid w:val="00A906C7"/>
    <w:rsid w:val="00A90D55"/>
    <w:rsid w:val="00A93306"/>
    <w:rsid w:val="00A93CD7"/>
    <w:rsid w:val="00A943F7"/>
    <w:rsid w:val="00AA1444"/>
    <w:rsid w:val="00AA1C92"/>
    <w:rsid w:val="00AA3F44"/>
    <w:rsid w:val="00AA460F"/>
    <w:rsid w:val="00AA58EE"/>
    <w:rsid w:val="00AA6A46"/>
    <w:rsid w:val="00AB1760"/>
    <w:rsid w:val="00AB1C2F"/>
    <w:rsid w:val="00AB1F72"/>
    <w:rsid w:val="00AB2326"/>
    <w:rsid w:val="00AB4FE3"/>
    <w:rsid w:val="00AC24FC"/>
    <w:rsid w:val="00AC59A1"/>
    <w:rsid w:val="00AC6FA6"/>
    <w:rsid w:val="00AC7AEB"/>
    <w:rsid w:val="00AD12DD"/>
    <w:rsid w:val="00AD31F4"/>
    <w:rsid w:val="00AD50C6"/>
    <w:rsid w:val="00AE1987"/>
    <w:rsid w:val="00AF09B4"/>
    <w:rsid w:val="00AF38F4"/>
    <w:rsid w:val="00AF4009"/>
    <w:rsid w:val="00AF4B46"/>
    <w:rsid w:val="00B0142E"/>
    <w:rsid w:val="00B01FE6"/>
    <w:rsid w:val="00B0496A"/>
    <w:rsid w:val="00B054D2"/>
    <w:rsid w:val="00B06952"/>
    <w:rsid w:val="00B070AE"/>
    <w:rsid w:val="00B11464"/>
    <w:rsid w:val="00B1306E"/>
    <w:rsid w:val="00B139DA"/>
    <w:rsid w:val="00B176D5"/>
    <w:rsid w:val="00B20A36"/>
    <w:rsid w:val="00B20ED6"/>
    <w:rsid w:val="00B216DA"/>
    <w:rsid w:val="00B249BA"/>
    <w:rsid w:val="00B27408"/>
    <w:rsid w:val="00B274F2"/>
    <w:rsid w:val="00B27975"/>
    <w:rsid w:val="00B27FCC"/>
    <w:rsid w:val="00B30935"/>
    <w:rsid w:val="00B31A8A"/>
    <w:rsid w:val="00B4082E"/>
    <w:rsid w:val="00B45B0F"/>
    <w:rsid w:val="00B50656"/>
    <w:rsid w:val="00B52964"/>
    <w:rsid w:val="00B52C3C"/>
    <w:rsid w:val="00B56A62"/>
    <w:rsid w:val="00B608B4"/>
    <w:rsid w:val="00B62002"/>
    <w:rsid w:val="00B629A9"/>
    <w:rsid w:val="00B63591"/>
    <w:rsid w:val="00B64068"/>
    <w:rsid w:val="00B70741"/>
    <w:rsid w:val="00B71D71"/>
    <w:rsid w:val="00B75106"/>
    <w:rsid w:val="00B75CAF"/>
    <w:rsid w:val="00B75DC9"/>
    <w:rsid w:val="00B75FC6"/>
    <w:rsid w:val="00B76D48"/>
    <w:rsid w:val="00B804B8"/>
    <w:rsid w:val="00B8195F"/>
    <w:rsid w:val="00B82878"/>
    <w:rsid w:val="00B83A12"/>
    <w:rsid w:val="00B83D1E"/>
    <w:rsid w:val="00B85135"/>
    <w:rsid w:val="00B94AB6"/>
    <w:rsid w:val="00B965A4"/>
    <w:rsid w:val="00BA0A87"/>
    <w:rsid w:val="00BA1066"/>
    <w:rsid w:val="00BA13A2"/>
    <w:rsid w:val="00BA544D"/>
    <w:rsid w:val="00BA630F"/>
    <w:rsid w:val="00BA63C4"/>
    <w:rsid w:val="00BA7977"/>
    <w:rsid w:val="00BB0A41"/>
    <w:rsid w:val="00BB16B2"/>
    <w:rsid w:val="00BB2AF1"/>
    <w:rsid w:val="00BB39F8"/>
    <w:rsid w:val="00BB63E1"/>
    <w:rsid w:val="00BB7313"/>
    <w:rsid w:val="00BB788F"/>
    <w:rsid w:val="00BC08F9"/>
    <w:rsid w:val="00BC208B"/>
    <w:rsid w:val="00BC2276"/>
    <w:rsid w:val="00BC2423"/>
    <w:rsid w:val="00BC370D"/>
    <w:rsid w:val="00BC5D34"/>
    <w:rsid w:val="00BC73AE"/>
    <w:rsid w:val="00BD18F6"/>
    <w:rsid w:val="00BD5B89"/>
    <w:rsid w:val="00BD64AA"/>
    <w:rsid w:val="00BE04B8"/>
    <w:rsid w:val="00BE261D"/>
    <w:rsid w:val="00BE6B93"/>
    <w:rsid w:val="00BF1367"/>
    <w:rsid w:val="00BF162A"/>
    <w:rsid w:val="00BF19EC"/>
    <w:rsid w:val="00BF661D"/>
    <w:rsid w:val="00C024D6"/>
    <w:rsid w:val="00C041B5"/>
    <w:rsid w:val="00C048D6"/>
    <w:rsid w:val="00C05642"/>
    <w:rsid w:val="00C10C46"/>
    <w:rsid w:val="00C15073"/>
    <w:rsid w:val="00C17D65"/>
    <w:rsid w:val="00C219D5"/>
    <w:rsid w:val="00C21C15"/>
    <w:rsid w:val="00C24F82"/>
    <w:rsid w:val="00C2500B"/>
    <w:rsid w:val="00C26C79"/>
    <w:rsid w:val="00C27E6B"/>
    <w:rsid w:val="00C30CC8"/>
    <w:rsid w:val="00C33993"/>
    <w:rsid w:val="00C33B0D"/>
    <w:rsid w:val="00C3519B"/>
    <w:rsid w:val="00C353F0"/>
    <w:rsid w:val="00C36E8A"/>
    <w:rsid w:val="00C375D1"/>
    <w:rsid w:val="00C42E4D"/>
    <w:rsid w:val="00C509D5"/>
    <w:rsid w:val="00C5386F"/>
    <w:rsid w:val="00C5452A"/>
    <w:rsid w:val="00C553A6"/>
    <w:rsid w:val="00C56F1B"/>
    <w:rsid w:val="00C57E4F"/>
    <w:rsid w:val="00C6089B"/>
    <w:rsid w:val="00C61EF9"/>
    <w:rsid w:val="00C62AE6"/>
    <w:rsid w:val="00C63AFC"/>
    <w:rsid w:val="00C64621"/>
    <w:rsid w:val="00C65E2A"/>
    <w:rsid w:val="00C67140"/>
    <w:rsid w:val="00C675C4"/>
    <w:rsid w:val="00C70D12"/>
    <w:rsid w:val="00C71602"/>
    <w:rsid w:val="00C737B2"/>
    <w:rsid w:val="00C73817"/>
    <w:rsid w:val="00C75747"/>
    <w:rsid w:val="00C840B0"/>
    <w:rsid w:val="00C8771A"/>
    <w:rsid w:val="00C87A8C"/>
    <w:rsid w:val="00C9148D"/>
    <w:rsid w:val="00C91F83"/>
    <w:rsid w:val="00C9654D"/>
    <w:rsid w:val="00C96F43"/>
    <w:rsid w:val="00C978E1"/>
    <w:rsid w:val="00CA0A5F"/>
    <w:rsid w:val="00CA3CC5"/>
    <w:rsid w:val="00CA6DF0"/>
    <w:rsid w:val="00CB1AFC"/>
    <w:rsid w:val="00CB3B4D"/>
    <w:rsid w:val="00CB4135"/>
    <w:rsid w:val="00CB4770"/>
    <w:rsid w:val="00CB4EA7"/>
    <w:rsid w:val="00CB59AA"/>
    <w:rsid w:val="00CB6D58"/>
    <w:rsid w:val="00CC093F"/>
    <w:rsid w:val="00CC0BC1"/>
    <w:rsid w:val="00CC447F"/>
    <w:rsid w:val="00CC4D3A"/>
    <w:rsid w:val="00CD53BB"/>
    <w:rsid w:val="00CE051D"/>
    <w:rsid w:val="00CE2212"/>
    <w:rsid w:val="00CE23F2"/>
    <w:rsid w:val="00CE3FD1"/>
    <w:rsid w:val="00CE5EF0"/>
    <w:rsid w:val="00CE79AC"/>
    <w:rsid w:val="00CF21CD"/>
    <w:rsid w:val="00CF3EBD"/>
    <w:rsid w:val="00CF4159"/>
    <w:rsid w:val="00CF51B2"/>
    <w:rsid w:val="00CF5BEB"/>
    <w:rsid w:val="00CF5DE6"/>
    <w:rsid w:val="00CF61BD"/>
    <w:rsid w:val="00CF6A4C"/>
    <w:rsid w:val="00D01294"/>
    <w:rsid w:val="00D0130F"/>
    <w:rsid w:val="00D055FF"/>
    <w:rsid w:val="00D06401"/>
    <w:rsid w:val="00D06C51"/>
    <w:rsid w:val="00D10314"/>
    <w:rsid w:val="00D10543"/>
    <w:rsid w:val="00D135FC"/>
    <w:rsid w:val="00D1528B"/>
    <w:rsid w:val="00D167F0"/>
    <w:rsid w:val="00D16B0C"/>
    <w:rsid w:val="00D16E3B"/>
    <w:rsid w:val="00D17A8C"/>
    <w:rsid w:val="00D17ED7"/>
    <w:rsid w:val="00D26548"/>
    <w:rsid w:val="00D34AB0"/>
    <w:rsid w:val="00D373A0"/>
    <w:rsid w:val="00D37B4F"/>
    <w:rsid w:val="00D419EB"/>
    <w:rsid w:val="00D42D35"/>
    <w:rsid w:val="00D454E0"/>
    <w:rsid w:val="00D4550C"/>
    <w:rsid w:val="00D45954"/>
    <w:rsid w:val="00D47268"/>
    <w:rsid w:val="00D53BCA"/>
    <w:rsid w:val="00D53EBA"/>
    <w:rsid w:val="00D56080"/>
    <w:rsid w:val="00D60436"/>
    <w:rsid w:val="00D6613E"/>
    <w:rsid w:val="00D66BF4"/>
    <w:rsid w:val="00D67097"/>
    <w:rsid w:val="00D71AAE"/>
    <w:rsid w:val="00D7321D"/>
    <w:rsid w:val="00D7346B"/>
    <w:rsid w:val="00D76116"/>
    <w:rsid w:val="00D83BCA"/>
    <w:rsid w:val="00D86967"/>
    <w:rsid w:val="00D86F49"/>
    <w:rsid w:val="00D91FBE"/>
    <w:rsid w:val="00D9784B"/>
    <w:rsid w:val="00DA3D01"/>
    <w:rsid w:val="00DA57E0"/>
    <w:rsid w:val="00DA5EAC"/>
    <w:rsid w:val="00DA79DC"/>
    <w:rsid w:val="00DB043B"/>
    <w:rsid w:val="00DB067F"/>
    <w:rsid w:val="00DB0DFB"/>
    <w:rsid w:val="00DB3E38"/>
    <w:rsid w:val="00DB47DB"/>
    <w:rsid w:val="00DB5400"/>
    <w:rsid w:val="00DB6286"/>
    <w:rsid w:val="00DB649D"/>
    <w:rsid w:val="00DB668F"/>
    <w:rsid w:val="00DB72F6"/>
    <w:rsid w:val="00DC3769"/>
    <w:rsid w:val="00DC5D1C"/>
    <w:rsid w:val="00DC600E"/>
    <w:rsid w:val="00DC7FD0"/>
    <w:rsid w:val="00DD47B5"/>
    <w:rsid w:val="00DD7A09"/>
    <w:rsid w:val="00DE4199"/>
    <w:rsid w:val="00DE41E3"/>
    <w:rsid w:val="00DE6CF5"/>
    <w:rsid w:val="00DF0EF5"/>
    <w:rsid w:val="00DF2BE0"/>
    <w:rsid w:val="00DF3AD1"/>
    <w:rsid w:val="00DF713E"/>
    <w:rsid w:val="00DF7EFD"/>
    <w:rsid w:val="00E044CD"/>
    <w:rsid w:val="00E05EE8"/>
    <w:rsid w:val="00E06431"/>
    <w:rsid w:val="00E06BCB"/>
    <w:rsid w:val="00E1383F"/>
    <w:rsid w:val="00E14FF9"/>
    <w:rsid w:val="00E17C48"/>
    <w:rsid w:val="00E20194"/>
    <w:rsid w:val="00E24B39"/>
    <w:rsid w:val="00E25480"/>
    <w:rsid w:val="00E26459"/>
    <w:rsid w:val="00E278E5"/>
    <w:rsid w:val="00E27D5E"/>
    <w:rsid w:val="00E30BE5"/>
    <w:rsid w:val="00E33190"/>
    <w:rsid w:val="00E34975"/>
    <w:rsid w:val="00E37EC8"/>
    <w:rsid w:val="00E42583"/>
    <w:rsid w:val="00E42DB7"/>
    <w:rsid w:val="00E430E5"/>
    <w:rsid w:val="00E534A4"/>
    <w:rsid w:val="00E541AC"/>
    <w:rsid w:val="00E5637B"/>
    <w:rsid w:val="00E569D8"/>
    <w:rsid w:val="00E57017"/>
    <w:rsid w:val="00E61507"/>
    <w:rsid w:val="00E637A2"/>
    <w:rsid w:val="00E67CE4"/>
    <w:rsid w:val="00E67F92"/>
    <w:rsid w:val="00E7033E"/>
    <w:rsid w:val="00E71277"/>
    <w:rsid w:val="00E71A0F"/>
    <w:rsid w:val="00E72F83"/>
    <w:rsid w:val="00E73285"/>
    <w:rsid w:val="00E7539D"/>
    <w:rsid w:val="00E753BB"/>
    <w:rsid w:val="00E7653F"/>
    <w:rsid w:val="00E800CF"/>
    <w:rsid w:val="00E8332C"/>
    <w:rsid w:val="00E8360D"/>
    <w:rsid w:val="00E85743"/>
    <w:rsid w:val="00E864A6"/>
    <w:rsid w:val="00E867E7"/>
    <w:rsid w:val="00E917D7"/>
    <w:rsid w:val="00E93897"/>
    <w:rsid w:val="00E97446"/>
    <w:rsid w:val="00E97BBF"/>
    <w:rsid w:val="00EA027E"/>
    <w:rsid w:val="00EA093E"/>
    <w:rsid w:val="00EA2471"/>
    <w:rsid w:val="00EA3360"/>
    <w:rsid w:val="00EA42EB"/>
    <w:rsid w:val="00EB1764"/>
    <w:rsid w:val="00EB2AE3"/>
    <w:rsid w:val="00EB4127"/>
    <w:rsid w:val="00EB45A2"/>
    <w:rsid w:val="00EB47C0"/>
    <w:rsid w:val="00EB7FAB"/>
    <w:rsid w:val="00EC1F4D"/>
    <w:rsid w:val="00EC313A"/>
    <w:rsid w:val="00ED0896"/>
    <w:rsid w:val="00ED0C7A"/>
    <w:rsid w:val="00ED1698"/>
    <w:rsid w:val="00ED2D4F"/>
    <w:rsid w:val="00ED6ED3"/>
    <w:rsid w:val="00EE1C73"/>
    <w:rsid w:val="00EE2171"/>
    <w:rsid w:val="00EE29F5"/>
    <w:rsid w:val="00EE4B79"/>
    <w:rsid w:val="00EE51DD"/>
    <w:rsid w:val="00EE55DC"/>
    <w:rsid w:val="00EE7278"/>
    <w:rsid w:val="00EF3864"/>
    <w:rsid w:val="00EF3C0B"/>
    <w:rsid w:val="00EF68AE"/>
    <w:rsid w:val="00F00288"/>
    <w:rsid w:val="00F01049"/>
    <w:rsid w:val="00F02F2E"/>
    <w:rsid w:val="00F04CB5"/>
    <w:rsid w:val="00F06EF8"/>
    <w:rsid w:val="00F0791E"/>
    <w:rsid w:val="00F07922"/>
    <w:rsid w:val="00F07D39"/>
    <w:rsid w:val="00F14085"/>
    <w:rsid w:val="00F20D5E"/>
    <w:rsid w:val="00F235CB"/>
    <w:rsid w:val="00F244EF"/>
    <w:rsid w:val="00F32112"/>
    <w:rsid w:val="00F34341"/>
    <w:rsid w:val="00F3572E"/>
    <w:rsid w:val="00F40568"/>
    <w:rsid w:val="00F41655"/>
    <w:rsid w:val="00F45012"/>
    <w:rsid w:val="00F5147B"/>
    <w:rsid w:val="00F51823"/>
    <w:rsid w:val="00F51F01"/>
    <w:rsid w:val="00F526AB"/>
    <w:rsid w:val="00F5344D"/>
    <w:rsid w:val="00F5593B"/>
    <w:rsid w:val="00F5643B"/>
    <w:rsid w:val="00F566F4"/>
    <w:rsid w:val="00F569B3"/>
    <w:rsid w:val="00F5738B"/>
    <w:rsid w:val="00F616EB"/>
    <w:rsid w:val="00F62058"/>
    <w:rsid w:val="00F6243A"/>
    <w:rsid w:val="00F7109B"/>
    <w:rsid w:val="00F71FA6"/>
    <w:rsid w:val="00F74EAF"/>
    <w:rsid w:val="00F75853"/>
    <w:rsid w:val="00F86265"/>
    <w:rsid w:val="00F8678E"/>
    <w:rsid w:val="00F9190D"/>
    <w:rsid w:val="00F93B13"/>
    <w:rsid w:val="00F95550"/>
    <w:rsid w:val="00F96F1A"/>
    <w:rsid w:val="00F9726D"/>
    <w:rsid w:val="00F972D2"/>
    <w:rsid w:val="00FA38D8"/>
    <w:rsid w:val="00FA47F7"/>
    <w:rsid w:val="00FA4DA6"/>
    <w:rsid w:val="00FA684A"/>
    <w:rsid w:val="00FA6A3C"/>
    <w:rsid w:val="00FB2041"/>
    <w:rsid w:val="00FB2866"/>
    <w:rsid w:val="00FB56CA"/>
    <w:rsid w:val="00FB7533"/>
    <w:rsid w:val="00FC33F9"/>
    <w:rsid w:val="00FC3BA6"/>
    <w:rsid w:val="00FC59CD"/>
    <w:rsid w:val="00FC5C0D"/>
    <w:rsid w:val="00FC651A"/>
    <w:rsid w:val="00FC6EC2"/>
    <w:rsid w:val="00FC74D3"/>
    <w:rsid w:val="00FD0979"/>
    <w:rsid w:val="00FD22DD"/>
    <w:rsid w:val="00FD385F"/>
    <w:rsid w:val="00FD49AF"/>
    <w:rsid w:val="00FD5453"/>
    <w:rsid w:val="00FD64F2"/>
    <w:rsid w:val="00FD6ED7"/>
    <w:rsid w:val="00FE0ACE"/>
    <w:rsid w:val="00FE242B"/>
    <w:rsid w:val="00FE2E2B"/>
    <w:rsid w:val="00FE3EEF"/>
    <w:rsid w:val="00FE6969"/>
    <w:rsid w:val="00FE6B98"/>
    <w:rsid w:val="00FE6F6F"/>
    <w:rsid w:val="00FF00B6"/>
    <w:rsid w:val="00FF22E8"/>
    <w:rsid w:val="00FF7E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D1625"/>
  <w15:docId w15:val="{3F01356E-1668-49B9-B857-67664CAB9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E9D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3472D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B27975"/>
    <w:pPr>
      <w:spacing w:after="0" w:line="240" w:lineRule="auto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a">
    <w:name w:val="바탕글"/>
    <w:basedOn w:val="Normal"/>
    <w:rsid w:val="00B27975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E14FF9"/>
    <w:rPr>
      <w:color w:val="2149A0"/>
      <w:u w:val="single"/>
    </w:rPr>
  </w:style>
  <w:style w:type="character" w:customStyle="1" w:styleId="emphasistypeitalic">
    <w:name w:val="emphasistypeitalic"/>
    <w:basedOn w:val="DefaultParagraphFont"/>
    <w:rsid w:val="00E14FF9"/>
  </w:style>
  <w:style w:type="character" w:customStyle="1" w:styleId="st">
    <w:name w:val="st"/>
    <w:basedOn w:val="DefaultParagraphFont"/>
    <w:rsid w:val="00E14FF9"/>
  </w:style>
  <w:style w:type="paragraph" w:styleId="BalloonText">
    <w:name w:val="Balloon Text"/>
    <w:basedOn w:val="Normal"/>
    <w:link w:val="BalloonTextChar"/>
    <w:uiPriority w:val="99"/>
    <w:semiHidden/>
    <w:unhideWhenUsed/>
    <w:rsid w:val="00692D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DD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5D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5D72"/>
  </w:style>
  <w:style w:type="paragraph" w:styleId="Footer">
    <w:name w:val="footer"/>
    <w:basedOn w:val="Normal"/>
    <w:link w:val="FooterChar"/>
    <w:uiPriority w:val="99"/>
    <w:unhideWhenUsed/>
    <w:rsid w:val="008A5D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5D72"/>
  </w:style>
  <w:style w:type="paragraph" w:styleId="ListParagraph">
    <w:name w:val="List Paragraph"/>
    <w:basedOn w:val="Normal"/>
    <w:uiPriority w:val="34"/>
    <w:qFormat/>
    <w:rsid w:val="00CB59AA"/>
    <w:pPr>
      <w:ind w:leftChars="400" w:left="800"/>
    </w:pPr>
  </w:style>
  <w:style w:type="character" w:customStyle="1" w:styleId="Heading3Char">
    <w:name w:val="Heading 3 Char"/>
    <w:basedOn w:val="DefaultParagraphFont"/>
    <w:link w:val="Heading3"/>
    <w:uiPriority w:val="9"/>
    <w:rsid w:val="003472D4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472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3472D4"/>
  </w:style>
  <w:style w:type="character" w:customStyle="1" w:styleId="sc">
    <w:name w:val="sc"/>
    <w:basedOn w:val="DefaultParagraphFont"/>
    <w:rsid w:val="003472D4"/>
  </w:style>
  <w:style w:type="character" w:styleId="Emphasis">
    <w:name w:val="Emphasis"/>
    <w:basedOn w:val="DefaultParagraphFont"/>
    <w:uiPriority w:val="20"/>
    <w:qFormat/>
    <w:rsid w:val="003472D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41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41D1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0F3D87"/>
  </w:style>
  <w:style w:type="character" w:styleId="FollowedHyperlink">
    <w:name w:val="FollowedHyperlink"/>
    <w:basedOn w:val="DefaultParagraphFont"/>
    <w:uiPriority w:val="99"/>
    <w:semiHidden/>
    <w:unhideWhenUsed/>
    <w:rsid w:val="001E60AF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BC08F9"/>
  </w:style>
  <w:style w:type="character" w:customStyle="1" w:styleId="pubyear">
    <w:name w:val="pubyear"/>
    <w:basedOn w:val="DefaultParagraphFont"/>
    <w:rsid w:val="00BC08F9"/>
  </w:style>
  <w:style w:type="character" w:customStyle="1" w:styleId="current-selection">
    <w:name w:val="current-selection"/>
    <w:basedOn w:val="DefaultParagraphFont"/>
    <w:rsid w:val="00C553A6"/>
  </w:style>
  <w:style w:type="character" w:customStyle="1" w:styleId="a0">
    <w:name w:val="_"/>
    <w:basedOn w:val="DefaultParagraphFont"/>
    <w:rsid w:val="00C553A6"/>
  </w:style>
  <w:style w:type="character" w:customStyle="1" w:styleId="ff7">
    <w:name w:val="ff7"/>
    <w:basedOn w:val="DefaultParagraphFont"/>
    <w:rsid w:val="00C553A6"/>
  </w:style>
  <w:style w:type="character" w:customStyle="1" w:styleId="enhanced-reference">
    <w:name w:val="enhanced-reference"/>
    <w:basedOn w:val="DefaultParagraphFont"/>
    <w:rsid w:val="00C553A6"/>
  </w:style>
  <w:style w:type="character" w:styleId="Strong">
    <w:name w:val="Strong"/>
    <w:basedOn w:val="DefaultParagraphFont"/>
    <w:uiPriority w:val="22"/>
    <w:qFormat/>
    <w:rsid w:val="009C2AA2"/>
    <w:rPr>
      <w:b/>
      <w:bCs/>
    </w:rPr>
  </w:style>
  <w:style w:type="character" w:customStyle="1" w:styleId="figpopup-sensitive-area">
    <w:name w:val="figpopup-sensitive-area"/>
    <w:basedOn w:val="DefaultParagraphFont"/>
    <w:rsid w:val="00DB47DB"/>
  </w:style>
  <w:style w:type="character" w:customStyle="1" w:styleId="shorttext">
    <w:name w:val="short_text"/>
    <w:basedOn w:val="DefaultParagraphFont"/>
    <w:rsid w:val="00727E39"/>
  </w:style>
  <w:style w:type="character" w:customStyle="1" w:styleId="bibliographic-informationtitle1">
    <w:name w:val="bibliographic-information__title1"/>
    <w:basedOn w:val="DefaultParagraphFont"/>
    <w:rsid w:val="00CB1AFC"/>
    <w:rPr>
      <w:b/>
      <w:bCs/>
    </w:rPr>
  </w:style>
  <w:style w:type="character" w:customStyle="1" w:styleId="bibliographic-informationvalue1">
    <w:name w:val="bibliographic-information__value1"/>
    <w:basedOn w:val="DefaultParagraphFont"/>
    <w:rsid w:val="00CB1AFC"/>
    <w:rPr>
      <w:vanish/>
      <w:webHidden w:val="0"/>
      <w:specVanish/>
    </w:rPr>
  </w:style>
  <w:style w:type="character" w:styleId="CommentReference">
    <w:name w:val="annotation reference"/>
    <w:basedOn w:val="DefaultParagraphFont"/>
    <w:uiPriority w:val="99"/>
    <w:semiHidden/>
    <w:unhideWhenUsed/>
    <w:rsid w:val="00BE0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3E9D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E9D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B8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3F5373"/>
    <w:pPr>
      <w:spacing w:after="0" w:line="240" w:lineRule="auto"/>
      <w:jc w:val="left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E5EF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5EF0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209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077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9882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4002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496657219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78095638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10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14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570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2258">
              <w:marLeft w:val="0"/>
              <w:marRight w:val="0"/>
              <w:marTop w:val="0"/>
              <w:marBottom w:val="0"/>
              <w:divBdr>
                <w:top w:val="single" w:sz="6" w:space="0" w:color="DCDCD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4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376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8516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63389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2064257548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94368096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07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56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93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5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93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9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57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50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26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91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4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17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46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32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97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51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45291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58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2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26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235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2871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9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700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09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07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37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051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1337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642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465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5695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7444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219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4654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213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0043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560779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701367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946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780604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3473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2346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455992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9050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01581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60482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4423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4902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778593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64787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4424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38716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94886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0367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55426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2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561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3219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7813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97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8615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0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21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4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4857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2674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726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0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3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8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0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4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7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91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65066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6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5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033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25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3573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7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1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637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0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3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1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8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8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13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0403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8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158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21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257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1886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3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9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84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80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97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88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17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770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4391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503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9730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4524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4035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06189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331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5465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95083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98202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40814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37284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64514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0047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41493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77106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9589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59987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09603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44331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423962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864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3337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79707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2962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75996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2869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3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4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93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1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7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50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9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08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8152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9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2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9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05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73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882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59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32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7283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614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881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71174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2790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8190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2898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0479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65603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68338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56160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64926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6890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6634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56630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33581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0798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8944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64844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77880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4323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638799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317638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926112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7478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10662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964540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5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0167BB"/>
          </w:divBdr>
          <w:divsChild>
            <w:div w:id="52779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46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824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9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30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7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56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16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656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1425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69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7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6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94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395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22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6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9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89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612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8339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41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9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71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01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29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35311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9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83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7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9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350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19963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6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954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8530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081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1699159888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2110654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43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32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0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2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0850">
                      <w:marLeft w:val="5760"/>
                      <w:marRight w:val="57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39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5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802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24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51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975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61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3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1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4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126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85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145362">
                                      <w:marLeft w:val="3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73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4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72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05858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8086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61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574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273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3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974456">
                                          <w:marLeft w:val="0"/>
                                          <w:marRight w:val="0"/>
                                          <w:marTop w:val="240"/>
                                          <w:marBottom w:val="28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9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3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28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591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84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70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111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3362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146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5046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76564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19653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47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1172649702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89359167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80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2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8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0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39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1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50531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1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0167BB"/>
          </w:divBdr>
          <w:divsChild>
            <w:div w:id="176673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2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28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5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2415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4337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260334343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6974122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0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143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720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3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1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73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3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25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4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07398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0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90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9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479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8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36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03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48312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0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36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83092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0908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1752509548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3097721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82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6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932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7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07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73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6815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7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4624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2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4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753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9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97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02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57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23020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7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286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5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43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859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4378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8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82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17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1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36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09936">
                                          <w:marLeft w:val="0"/>
                                          <w:marRight w:val="0"/>
                                          <w:marTop w:val="240"/>
                                          <w:marBottom w:val="28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6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5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8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41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924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3980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21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18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67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1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8498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3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8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16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8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4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07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0709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5125">
                      <w:marLeft w:val="5760"/>
                      <w:marRight w:val="57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8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0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943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99612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04910">
          <w:marLeft w:val="15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38244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none" w:sz="0" w:space="0" w:color="auto"/>
                <w:right w:val="none" w:sz="0" w:space="0" w:color="auto"/>
              </w:divBdr>
              <w:divsChild>
                <w:div w:id="659188442">
                  <w:marLeft w:val="150"/>
                  <w:marRight w:val="0"/>
                  <w:marTop w:val="0"/>
                  <w:marBottom w:val="15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4564518">
                      <w:marLeft w:val="330"/>
                      <w:marRight w:val="330"/>
                      <w:marTop w:val="27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940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1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81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3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9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5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16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39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9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7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43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1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827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4911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8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20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7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87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187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9183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81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349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51061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9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73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6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8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1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26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5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298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11054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7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8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2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9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653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94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630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533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7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41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4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14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14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7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37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79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0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5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11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838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2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92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19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9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6523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9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54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052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037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218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9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1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62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8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36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0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227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52093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4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40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5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34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528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8575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2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6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4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73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17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5722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0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5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44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465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42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72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3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33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428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649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012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939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0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846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262746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16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36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5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1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79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77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3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3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68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6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36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92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7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8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83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68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5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21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2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7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3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3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8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66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27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92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0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9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6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74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9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58300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63551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8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10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5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23" w:color="DEDEDE"/>
                                  </w:divBdr>
                                  <w:divsChild>
                                    <w:div w:id="91744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1111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8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630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72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769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3560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4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283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4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16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7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746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259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33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71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5929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5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2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392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1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5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29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8733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2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7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9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9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7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4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575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3699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261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8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1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08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325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23071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Manuscript.DOCX</DocumentId>
    <FileFormat xmlns="c9a61552-4ef7-4f28-96d6-ad85a0258266">DOCX</FileFormat>
    <IsDeleted xmlns="c9a61552-4ef7-4f28-96d6-ad85a0258266">false</IsDeleted>
    <TitleName xmlns="c9a61552-4ef7-4f28-96d6-ad85a0258266">Manuscript.DOCX</TitleName>
    <DocumentType xmlns="c9a61552-4ef7-4f28-96d6-ad85a0258266">Manuscript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F6BAB9-F77B-4D43-B432-36DE1CA828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A8EA1A9-94B9-4EA0-B312-DD4F029293D7}">
  <ds:schemaRefs>
    <ds:schemaRef ds:uri="http://schemas.microsoft.com/office/2006/metadata/properties"/>
    <ds:schemaRef ds:uri="c9a61552-4ef7-4f28-96d6-ad85a0258266"/>
  </ds:schemaRefs>
</ds:datastoreItem>
</file>

<file path=customXml/itemProps3.xml><?xml version="1.0" encoding="utf-8"?>
<ds:datastoreItem xmlns:ds="http://schemas.openxmlformats.org/officeDocument/2006/customXml" ds:itemID="{06591871-3060-4C28-A01A-87E4030F3C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1FA0D7-758C-4F2D-BA0B-903851212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er</dc:creator>
  <cp:lastModifiedBy>Sidra Amiri</cp:lastModifiedBy>
  <cp:revision>2</cp:revision>
  <cp:lastPrinted>2017-09-30T07:55:00Z</cp:lastPrinted>
  <dcterms:created xsi:type="dcterms:W3CDTF">2017-10-23T13:53:00Z</dcterms:created>
  <dcterms:modified xsi:type="dcterms:W3CDTF">2017-10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